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82" w:type="pct"/>
        <w:tblLook w:val="04A0" w:firstRow="1" w:lastRow="0" w:firstColumn="1" w:lastColumn="0" w:noHBand="0" w:noVBand="1"/>
      </w:tblPr>
      <w:tblGrid>
        <w:gridCol w:w="2562"/>
        <w:gridCol w:w="1835"/>
        <w:gridCol w:w="1959"/>
        <w:gridCol w:w="1710"/>
        <w:gridCol w:w="1098"/>
      </w:tblGrid>
      <w:tr w:rsidR="00DC0C56" w:rsidRPr="00A55580" w14:paraId="196A3DF8" w14:textId="77777777" w:rsidTr="00A36E35">
        <w:tc>
          <w:tcPr>
            <w:tcW w:w="5000" w:type="pct"/>
            <w:gridSpan w:val="5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4BAF26A4" w14:textId="77777777" w:rsidR="00DC0C56" w:rsidRPr="00A55580" w:rsidRDefault="00030B2A" w:rsidP="00030B2A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Supplementary table </w:t>
            </w:r>
            <w:r w:rsidR="00DC0C56">
              <w:rPr>
                <w:rFonts w:ascii="Times New Roman" w:hAnsi="Times New Roman" w:cs="Times New Roman"/>
                <w:b/>
                <w:sz w:val="20"/>
                <w:szCs w:val="18"/>
              </w:rPr>
              <w:t>1</w:t>
            </w:r>
            <w:r w:rsidR="00DC0C56"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. EEG features in those diagnosed with epilepsy. </w:t>
            </w:r>
          </w:p>
        </w:tc>
      </w:tr>
      <w:tr w:rsidR="00DC0C56" w:rsidRPr="00A55580" w14:paraId="5E54C7D3" w14:textId="77777777" w:rsidTr="00A36E35">
        <w:tc>
          <w:tcPr>
            <w:tcW w:w="1398" w:type="pct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2" w:space="0" w:color="auto"/>
              <w:right w:val="nil"/>
            </w:tcBorders>
          </w:tcPr>
          <w:p w14:paraId="1BD80526" w14:textId="77777777" w:rsidR="00DC0C56" w:rsidRPr="00A55580" w:rsidRDefault="00DC0C56" w:rsidP="0094429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1001" w:type="pct"/>
            <w:tcBorders>
              <w:top w:val="single" w:sz="4" w:space="0" w:color="767171" w:themeColor="background2" w:themeShade="80"/>
              <w:left w:val="nil"/>
              <w:bottom w:val="single" w:sz="12" w:space="0" w:color="auto"/>
              <w:right w:val="nil"/>
            </w:tcBorders>
          </w:tcPr>
          <w:p w14:paraId="494A432B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Lifetime epilepsy</w:t>
            </w:r>
            <w:r w:rsidRPr="00A55580">
              <w:rPr>
                <w:rFonts w:ascii="Times New Roman" w:hAnsi="Times New Roman" w:cs="Times New Roman"/>
                <w:i/>
                <w:sz w:val="20"/>
                <w:szCs w:val="18"/>
              </w:rPr>
              <w:t xml:space="preserve"> </w:t>
            </w: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(%) </w:t>
            </w: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</w:p>
          <w:p w14:paraId="40FFA396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N=64</w:t>
            </w:r>
          </w:p>
        </w:tc>
        <w:tc>
          <w:tcPr>
            <w:tcW w:w="1069" w:type="pct"/>
            <w:tcBorders>
              <w:top w:val="single" w:sz="4" w:space="0" w:color="767171" w:themeColor="background2" w:themeShade="80"/>
              <w:left w:val="nil"/>
              <w:bottom w:val="single" w:sz="12" w:space="0" w:color="auto"/>
              <w:right w:val="nil"/>
            </w:tcBorders>
          </w:tcPr>
          <w:p w14:paraId="2A33789A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Active epilepsy (%)</w:t>
            </w:r>
          </w:p>
          <w:p w14:paraId="13A66DE3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N=42</w:t>
            </w:r>
          </w:p>
        </w:tc>
        <w:tc>
          <w:tcPr>
            <w:tcW w:w="933" w:type="pct"/>
            <w:tcBorders>
              <w:top w:val="single" w:sz="4" w:space="0" w:color="767171" w:themeColor="background2" w:themeShade="80"/>
              <w:left w:val="nil"/>
              <w:bottom w:val="single" w:sz="12" w:space="0" w:color="auto"/>
              <w:right w:val="nil"/>
            </w:tcBorders>
          </w:tcPr>
          <w:p w14:paraId="72D24AF2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Inactive epilepsy (%)</w:t>
            </w:r>
          </w:p>
          <w:p w14:paraId="08920993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N=22</w:t>
            </w:r>
          </w:p>
        </w:tc>
        <w:tc>
          <w:tcPr>
            <w:tcW w:w="600" w:type="pct"/>
            <w:tcBorders>
              <w:top w:val="single" w:sz="4" w:space="0" w:color="767171" w:themeColor="background2" w:themeShade="80"/>
              <w:left w:val="nil"/>
              <w:bottom w:val="single" w:sz="12" w:space="0" w:color="auto"/>
              <w:right w:val="single" w:sz="4" w:space="0" w:color="767171" w:themeColor="background2" w:themeShade="80"/>
            </w:tcBorders>
          </w:tcPr>
          <w:p w14:paraId="6585EFFE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X</w:t>
            </w: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2</w:t>
            </w: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 p-value </w:t>
            </w: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b</w:t>
            </w:r>
          </w:p>
        </w:tc>
      </w:tr>
      <w:tr w:rsidR="00DC0C56" w:rsidRPr="00A55580" w14:paraId="586F25E8" w14:textId="77777777" w:rsidTr="00A36E35">
        <w:tc>
          <w:tcPr>
            <w:tcW w:w="1398" w:type="pct"/>
            <w:tcBorders>
              <w:top w:val="single" w:sz="12" w:space="0" w:color="auto"/>
              <w:left w:val="single" w:sz="4" w:space="0" w:color="767171" w:themeColor="background2" w:themeShade="80"/>
              <w:bottom w:val="nil"/>
              <w:right w:val="nil"/>
            </w:tcBorders>
          </w:tcPr>
          <w:p w14:paraId="7582E0B6" w14:textId="77777777" w:rsidR="00DC0C56" w:rsidRPr="00A55580" w:rsidRDefault="00DC0C56" w:rsidP="0094429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Abnormal background</w:t>
            </w:r>
          </w:p>
        </w:tc>
        <w:tc>
          <w:tcPr>
            <w:tcW w:w="10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F39802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3 (4.7)</w:t>
            </w:r>
          </w:p>
        </w:tc>
        <w:tc>
          <w:tcPr>
            <w:tcW w:w="10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41B6229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3 (7.1)</w:t>
            </w:r>
          </w:p>
        </w:tc>
        <w:tc>
          <w:tcPr>
            <w:tcW w:w="9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91AC24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0 (0)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single" w:sz="4" w:space="0" w:color="767171" w:themeColor="background2" w:themeShade="80"/>
            </w:tcBorders>
          </w:tcPr>
          <w:p w14:paraId="4485B4A0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0.697 </w:t>
            </w: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</w:tr>
      <w:tr w:rsidR="00DC0C56" w:rsidRPr="00A55580" w14:paraId="34F24A38" w14:textId="77777777" w:rsidTr="00A36E35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3B0E0F92" w14:textId="77777777" w:rsidR="00DC0C56" w:rsidRPr="00A55580" w:rsidRDefault="00DC0C56" w:rsidP="0094429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All focal featur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5782929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13 (20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0DCFCA90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8 (19.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79AA06B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5 (22.7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02092C39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0.728</w:t>
            </w:r>
          </w:p>
        </w:tc>
      </w:tr>
      <w:tr w:rsidR="00DC0C56" w:rsidRPr="00A55580" w14:paraId="2B66CE2C" w14:textId="77777777" w:rsidTr="00A36E35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4E161312" w14:textId="77777777" w:rsidR="00DC0C56" w:rsidRPr="00A55580" w:rsidRDefault="00DC0C56" w:rsidP="00944293">
            <w:pPr>
              <w:spacing w:line="480" w:lineRule="auto"/>
              <w:ind w:left="164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Temporal focal featur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3FE68A62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3 (4.7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0A579A36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3 (7.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5DC3BD77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0 (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394872BF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0.545 </w:t>
            </w: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</w:tr>
      <w:tr w:rsidR="00DC0C56" w:rsidRPr="00A55580" w14:paraId="1B22B745" w14:textId="77777777" w:rsidTr="00A36E35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22003E16" w14:textId="77777777" w:rsidR="00DC0C56" w:rsidRPr="00A55580" w:rsidRDefault="00DC0C56" w:rsidP="00944293">
            <w:pPr>
              <w:spacing w:line="480" w:lineRule="auto"/>
              <w:ind w:left="164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Parietal-occipital focal featur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E5A8C22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4 (6.3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72BEF2C1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3 (7.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273C070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1 (4.5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DAA58EF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1.000 </w:t>
            </w: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</w:tr>
      <w:tr w:rsidR="00DC0C56" w:rsidRPr="00A55580" w14:paraId="27FB8C54" w14:textId="77777777" w:rsidTr="00A36E35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1DDDA1DE" w14:textId="77777777" w:rsidR="00DC0C56" w:rsidRPr="00A55580" w:rsidRDefault="00DC0C56" w:rsidP="0094429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All </w:t>
            </w:r>
            <w:proofErr w:type="spellStart"/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epileptiform</w:t>
            </w:r>
            <w:proofErr w:type="spellEnd"/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 discharg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A978648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22 (34.4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020760AF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16 (38.1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7014DBF5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6 (27.3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6B4743A9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0.387</w:t>
            </w:r>
          </w:p>
        </w:tc>
      </w:tr>
      <w:tr w:rsidR="00DC0C56" w:rsidRPr="00A55580" w14:paraId="2DBFA61A" w14:textId="77777777" w:rsidTr="00A36E35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78433593" w14:textId="77777777" w:rsidR="00DC0C56" w:rsidRPr="00A55580" w:rsidRDefault="00DC0C56" w:rsidP="00944293">
            <w:pPr>
              <w:spacing w:line="480" w:lineRule="auto"/>
              <w:ind w:left="171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Foca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56B380C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8 (12.5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3D51F0B6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6 (14.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B8C537B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2 (9.1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216B559A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0.704 </w:t>
            </w: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</w:tr>
      <w:tr w:rsidR="00DC0C56" w:rsidRPr="00A55580" w14:paraId="04FAF602" w14:textId="77777777" w:rsidTr="00A36E35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2C53ECEB" w14:textId="77777777" w:rsidR="00DC0C56" w:rsidRPr="00A55580" w:rsidRDefault="00DC0C56" w:rsidP="00944293">
            <w:pPr>
              <w:spacing w:line="480" w:lineRule="auto"/>
              <w:ind w:left="171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Multifoca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AB4B310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10 (15.6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71462F6C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6 (14.3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C962E6F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4 (18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188016E4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0.726 </w:t>
            </w: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</w:tr>
      <w:tr w:rsidR="00DC0C56" w:rsidRPr="00A55580" w14:paraId="00A560D9" w14:textId="77777777" w:rsidTr="00A36E35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2ABC61A7" w14:textId="77777777" w:rsidR="00DC0C56" w:rsidRPr="00A55580" w:rsidRDefault="00DC0C56" w:rsidP="00944293">
            <w:pPr>
              <w:spacing w:line="480" w:lineRule="auto"/>
              <w:ind w:left="171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Generalise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7FAFC9E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14 (21.9)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12B9EEAD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10 (23.8)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02061BF2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4 (18.2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3F6AD620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0.755 </w:t>
            </w: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f</w:t>
            </w:r>
          </w:p>
        </w:tc>
      </w:tr>
      <w:tr w:rsidR="00DC0C56" w:rsidRPr="00A55580" w14:paraId="150554C4" w14:textId="77777777" w:rsidTr="00A36E35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single" w:sz="12" w:space="0" w:color="auto"/>
              <w:right w:val="nil"/>
            </w:tcBorders>
          </w:tcPr>
          <w:p w14:paraId="6381196E" w14:textId="77777777" w:rsidR="00DC0C56" w:rsidRPr="00A55580" w:rsidRDefault="00DC0C56" w:rsidP="0094429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Overall abnormality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B97E6E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25 (39.1)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3435B9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17 (40.5)</w:t>
            </w:r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FDEC67" w14:textId="77777777" w:rsidR="00DC0C56" w:rsidRPr="00A55580" w:rsidRDefault="00DC0C56" w:rsidP="0094429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8 (36.4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single" w:sz="4" w:space="0" w:color="767171" w:themeColor="background2" w:themeShade="80"/>
            </w:tcBorders>
          </w:tcPr>
          <w:p w14:paraId="3262D800" w14:textId="77777777" w:rsidR="00DC0C56" w:rsidRPr="00A55580" w:rsidRDefault="00DC0C56" w:rsidP="00A36E35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0.749</w:t>
            </w:r>
          </w:p>
        </w:tc>
      </w:tr>
      <w:tr w:rsidR="00DC0C56" w:rsidRPr="00A55580" w14:paraId="7A18CE8C" w14:textId="77777777" w:rsidTr="00A36E35">
        <w:tc>
          <w:tcPr>
            <w:tcW w:w="5000" w:type="pct"/>
            <w:gridSpan w:val="5"/>
            <w:tcBorders>
              <w:top w:val="nil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</w:tcPr>
          <w:p w14:paraId="089191BD" w14:textId="77777777" w:rsidR="00DC0C56" w:rsidRPr="00A55580" w:rsidRDefault="00DC0C56" w:rsidP="0094429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a</w:t>
            </w: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 Includes both active and inactive epilepsy.</w:t>
            </w:r>
          </w:p>
          <w:p w14:paraId="5390AB6B" w14:textId="77777777" w:rsidR="00DC0C56" w:rsidRPr="00A55580" w:rsidRDefault="00DC0C56" w:rsidP="0094429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>b </w:t>
            </w: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Comparisons are between active and inactive epilepsy. </w:t>
            </w:r>
          </w:p>
          <w:p w14:paraId="700D04B4" w14:textId="77777777" w:rsidR="00DC0C56" w:rsidRDefault="00DC0C56" w:rsidP="0094429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 w:rsidRPr="00A55580">
              <w:rPr>
                <w:rFonts w:ascii="Times New Roman" w:hAnsi="Times New Roman" w:cs="Times New Roman"/>
                <w:sz w:val="20"/>
                <w:szCs w:val="18"/>
                <w:vertAlign w:val="superscript"/>
              </w:rPr>
              <w:t xml:space="preserve">f </w:t>
            </w: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>Fisher’s exact test used when any value for this variable &lt; 5.</w:t>
            </w:r>
          </w:p>
          <w:p w14:paraId="3E7A6F9E" w14:textId="77777777" w:rsidR="00D66AB4" w:rsidRPr="00A55580" w:rsidRDefault="00D66AB4" w:rsidP="00944293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EEG, electroencephalography</w:t>
            </w:r>
          </w:p>
        </w:tc>
      </w:tr>
    </w:tbl>
    <w:p w14:paraId="24B8BC02" w14:textId="77777777" w:rsidR="00C569D5" w:rsidRDefault="00C569D5"/>
    <w:p w14:paraId="5E1168F9" w14:textId="77777777" w:rsidR="00DC0C56" w:rsidRDefault="00DC0C56"/>
    <w:p w14:paraId="5CF506E6" w14:textId="77777777" w:rsidR="00944293" w:rsidRDefault="00944293"/>
    <w:p w14:paraId="3F169BB8" w14:textId="77777777" w:rsidR="00944293" w:rsidRDefault="00944293"/>
    <w:p w14:paraId="6160A67A" w14:textId="77777777" w:rsidR="00944293" w:rsidRDefault="00944293"/>
    <w:p w14:paraId="53DF7ED8" w14:textId="77777777" w:rsidR="00944293" w:rsidRDefault="00944293"/>
    <w:p w14:paraId="40120D38" w14:textId="77777777" w:rsidR="00944293" w:rsidRDefault="00944293"/>
    <w:p w14:paraId="0F91F4A3" w14:textId="77777777" w:rsidR="00944293" w:rsidRDefault="00944293"/>
    <w:p w14:paraId="6D62DC24" w14:textId="77777777" w:rsidR="00944293" w:rsidRDefault="00944293"/>
    <w:p w14:paraId="04A4437F" w14:textId="77777777" w:rsidR="00944293" w:rsidRDefault="00944293"/>
    <w:p w14:paraId="2CBE20B3" w14:textId="77777777" w:rsidR="00944293" w:rsidRDefault="00944293"/>
    <w:p w14:paraId="14F94A66" w14:textId="77777777" w:rsidR="00944293" w:rsidRDefault="00944293"/>
    <w:p w14:paraId="3AA7D697" w14:textId="77777777" w:rsidR="00944293" w:rsidRDefault="00944293"/>
    <w:tbl>
      <w:tblPr>
        <w:tblStyle w:val="TableGrid"/>
        <w:tblW w:w="5082" w:type="pct"/>
        <w:tblLook w:val="04A0" w:firstRow="1" w:lastRow="0" w:firstColumn="1" w:lastColumn="0" w:noHBand="0" w:noVBand="1"/>
      </w:tblPr>
      <w:tblGrid>
        <w:gridCol w:w="2562"/>
        <w:gridCol w:w="1835"/>
        <w:gridCol w:w="1959"/>
        <w:gridCol w:w="1710"/>
        <w:gridCol w:w="1098"/>
      </w:tblGrid>
      <w:tr w:rsidR="0091052D" w:rsidRPr="00A55580" w14:paraId="593CD53E" w14:textId="77777777" w:rsidTr="00C034E6">
        <w:tc>
          <w:tcPr>
            <w:tcW w:w="5000" w:type="pct"/>
            <w:gridSpan w:val="5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auto"/>
          </w:tcPr>
          <w:p w14:paraId="53E026C9" w14:textId="77777777" w:rsidR="0091052D" w:rsidRPr="00A55580" w:rsidRDefault="0091052D" w:rsidP="00C034E6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18"/>
              </w:rPr>
              <w:t>Supplementary table 2</w:t>
            </w:r>
            <w:r w:rsidRPr="00A55580">
              <w:rPr>
                <w:rFonts w:ascii="Times New Roman" w:hAnsi="Times New Roman" w:cs="Times New Roman"/>
                <w:sz w:val="20"/>
                <w:szCs w:val="18"/>
              </w:rPr>
              <w:t xml:space="preserve">. </w:t>
            </w:r>
            <w:r w:rsidRPr="0091052D">
              <w:rPr>
                <w:rFonts w:ascii="Times New Roman" w:hAnsi="Times New Roman" w:cs="Times New Roman"/>
                <w:sz w:val="20"/>
              </w:rPr>
              <w:t>Examining if acute seizures or epilepsy are a risk factor for snoring</w:t>
            </w:r>
          </w:p>
        </w:tc>
      </w:tr>
      <w:tr w:rsidR="0091052D" w:rsidRPr="00A55580" w14:paraId="34315163" w14:textId="77777777" w:rsidTr="00C034E6">
        <w:tc>
          <w:tcPr>
            <w:tcW w:w="1398" w:type="pct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2" w:space="0" w:color="auto"/>
              <w:right w:val="nil"/>
            </w:tcBorders>
          </w:tcPr>
          <w:p w14:paraId="0DCD9EC4" w14:textId="77777777" w:rsidR="0091052D" w:rsidRPr="00A55580" w:rsidRDefault="0091052D" w:rsidP="00C034E6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Risk factor</w:t>
            </w:r>
          </w:p>
        </w:tc>
        <w:tc>
          <w:tcPr>
            <w:tcW w:w="1001" w:type="pct"/>
            <w:tcBorders>
              <w:top w:val="single" w:sz="4" w:space="0" w:color="767171" w:themeColor="background2" w:themeShade="80"/>
              <w:left w:val="nil"/>
              <w:bottom w:val="single" w:sz="12" w:space="0" w:color="auto"/>
              <w:right w:val="nil"/>
            </w:tcBorders>
          </w:tcPr>
          <w:p w14:paraId="2450869E" w14:textId="77777777" w:rsidR="0091052D" w:rsidRPr="0091052D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Odds ratio</w:t>
            </w:r>
          </w:p>
        </w:tc>
        <w:tc>
          <w:tcPr>
            <w:tcW w:w="1069" w:type="pct"/>
            <w:tcBorders>
              <w:top w:val="single" w:sz="4" w:space="0" w:color="767171" w:themeColor="background2" w:themeShade="80"/>
              <w:left w:val="nil"/>
              <w:bottom w:val="single" w:sz="12" w:space="0" w:color="auto"/>
              <w:right w:val="nil"/>
            </w:tcBorders>
          </w:tcPr>
          <w:p w14:paraId="404924D4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Lower 95% CI</w:t>
            </w:r>
          </w:p>
        </w:tc>
        <w:tc>
          <w:tcPr>
            <w:tcW w:w="933" w:type="pct"/>
            <w:tcBorders>
              <w:top w:val="single" w:sz="4" w:space="0" w:color="767171" w:themeColor="background2" w:themeShade="80"/>
              <w:left w:val="nil"/>
              <w:bottom w:val="single" w:sz="12" w:space="0" w:color="auto"/>
              <w:right w:val="nil"/>
            </w:tcBorders>
          </w:tcPr>
          <w:p w14:paraId="5116B327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Upper 95% CI</w:t>
            </w:r>
          </w:p>
        </w:tc>
        <w:tc>
          <w:tcPr>
            <w:tcW w:w="600" w:type="pct"/>
            <w:tcBorders>
              <w:top w:val="single" w:sz="4" w:space="0" w:color="767171" w:themeColor="background2" w:themeShade="80"/>
              <w:left w:val="nil"/>
              <w:bottom w:val="single" w:sz="12" w:space="0" w:color="auto"/>
              <w:right w:val="single" w:sz="4" w:space="0" w:color="767171" w:themeColor="background2" w:themeShade="80"/>
            </w:tcBorders>
          </w:tcPr>
          <w:p w14:paraId="6EE3CCB6" w14:textId="77777777" w:rsidR="0091052D" w:rsidRPr="0091052D" w:rsidRDefault="0091052D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91052D">
              <w:rPr>
                <w:rFonts w:ascii="Times New Roman" w:hAnsi="Times New Roman" w:cs="Times New Roman"/>
                <w:sz w:val="20"/>
                <w:szCs w:val="18"/>
              </w:rPr>
              <w:t>p-value</w:t>
            </w:r>
          </w:p>
        </w:tc>
      </w:tr>
      <w:tr w:rsidR="0091052D" w:rsidRPr="00A55580" w14:paraId="7136E240" w14:textId="77777777" w:rsidTr="00C034E6">
        <w:tc>
          <w:tcPr>
            <w:tcW w:w="1398" w:type="pct"/>
            <w:tcBorders>
              <w:top w:val="single" w:sz="12" w:space="0" w:color="auto"/>
              <w:left w:val="single" w:sz="4" w:space="0" w:color="767171" w:themeColor="background2" w:themeShade="80"/>
              <w:bottom w:val="nil"/>
              <w:right w:val="nil"/>
            </w:tcBorders>
          </w:tcPr>
          <w:p w14:paraId="630C12C3" w14:textId="77777777" w:rsidR="0091052D" w:rsidRPr="00A55580" w:rsidRDefault="0091052D" w:rsidP="00C034E6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Child age</w:t>
            </w:r>
          </w:p>
        </w:tc>
        <w:tc>
          <w:tcPr>
            <w:tcW w:w="10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38ADD6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28</w:t>
            </w:r>
          </w:p>
        </w:tc>
        <w:tc>
          <w:tcPr>
            <w:tcW w:w="106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71D344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78</w:t>
            </w:r>
          </w:p>
        </w:tc>
        <w:tc>
          <w:tcPr>
            <w:tcW w:w="9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C2C073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.09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nil"/>
              <w:right w:val="single" w:sz="4" w:space="0" w:color="767171" w:themeColor="background2" w:themeShade="80"/>
            </w:tcBorders>
          </w:tcPr>
          <w:p w14:paraId="355DF96F" w14:textId="7CCB0289" w:rsidR="0091052D" w:rsidRPr="0091052D" w:rsidRDefault="004E7C03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3319</w:t>
            </w:r>
          </w:p>
        </w:tc>
      </w:tr>
      <w:tr w:rsidR="0091052D" w:rsidRPr="00A55580" w14:paraId="7A742DFA" w14:textId="77777777" w:rsidTr="00C034E6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6192A3AA" w14:textId="77777777" w:rsidR="0091052D" w:rsidRPr="00A55580" w:rsidRDefault="0091052D" w:rsidP="00C034E6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Male sex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519D98AF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9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25F748F1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38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1AB61773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.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56AE5EB5" w14:textId="493D6B4E" w:rsidR="0091052D" w:rsidRPr="00A55580" w:rsidRDefault="004E7C03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8764</w:t>
            </w:r>
          </w:p>
        </w:tc>
      </w:tr>
      <w:tr w:rsidR="0091052D" w:rsidRPr="00A55580" w14:paraId="3E2C3E44" w14:textId="77777777" w:rsidTr="00C034E6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5614C30F" w14:textId="77777777" w:rsidR="0091052D" w:rsidRPr="00A55580" w:rsidRDefault="0091052D" w:rsidP="0091052D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Acute seizure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758BFE5F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7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16AA803F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25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26069C92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.1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66B162E8" w14:textId="47A8BE63" w:rsidR="0091052D" w:rsidRPr="0091052D" w:rsidRDefault="004E7C03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5710</w:t>
            </w:r>
          </w:p>
        </w:tc>
      </w:tr>
      <w:tr w:rsidR="0091052D" w:rsidRPr="00A55580" w14:paraId="747E3FEF" w14:textId="77777777" w:rsidTr="00C034E6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425D8454" w14:textId="77777777" w:rsidR="0091052D" w:rsidRPr="00A55580" w:rsidRDefault="0091052D" w:rsidP="0091052D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Lifetime epilepsy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18AA6B40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5CE13CD5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47E79544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1A561C09" w14:textId="77777777" w:rsidR="0091052D" w:rsidRPr="0091052D" w:rsidRDefault="0091052D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91052D" w:rsidRPr="00A55580" w14:paraId="7E868076" w14:textId="77777777" w:rsidTr="00C034E6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2A67BCA5" w14:textId="77777777" w:rsidR="0091052D" w:rsidRPr="00A55580" w:rsidRDefault="0091052D" w:rsidP="00C034E6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Eats cassava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68BCD37D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.06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2F0A628A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3C7312D6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6.3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25A67941" w14:textId="2B0E44F7" w:rsidR="0091052D" w:rsidRPr="00A55580" w:rsidRDefault="004E7C03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5789</w:t>
            </w:r>
          </w:p>
        </w:tc>
      </w:tr>
      <w:tr w:rsidR="0091052D" w:rsidRPr="00A55580" w14:paraId="61A29599" w14:textId="77777777" w:rsidTr="00C034E6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08FB2482" w14:textId="77777777" w:rsidR="0091052D" w:rsidRPr="00A55580" w:rsidRDefault="0091052D" w:rsidP="0091052D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Eats soil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5B44999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3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1078392B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67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F35DE24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6.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0097FBC6" w14:textId="77777777" w:rsidR="0091052D" w:rsidRPr="0091052D" w:rsidRDefault="0091052D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4038</w:t>
            </w:r>
          </w:p>
        </w:tc>
      </w:tr>
      <w:tr w:rsidR="0091052D" w:rsidRPr="00A55580" w14:paraId="425836B0" w14:textId="77777777" w:rsidTr="00C034E6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3551F10A" w14:textId="77777777" w:rsidR="0091052D" w:rsidRPr="00A55580" w:rsidRDefault="0091052D" w:rsidP="0091052D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Dad dead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2398E580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.92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3BA92350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66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2BC764C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53.0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73133153" w14:textId="2C7D46EF" w:rsidR="0091052D" w:rsidRPr="0091052D" w:rsidRDefault="004E7C03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1119</w:t>
            </w:r>
          </w:p>
        </w:tc>
      </w:tr>
      <w:tr w:rsidR="0091052D" w:rsidRPr="00A55580" w14:paraId="0327AE34" w14:textId="77777777" w:rsidTr="00C034E6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nil"/>
              <w:right w:val="nil"/>
            </w:tcBorders>
          </w:tcPr>
          <w:p w14:paraId="4D36C964" w14:textId="77777777" w:rsidR="0091052D" w:rsidRPr="00A55580" w:rsidRDefault="0091052D" w:rsidP="0091052D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Uses bed nets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</w:tcPr>
          <w:p w14:paraId="49D8D7CC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3.43</w:t>
            </w: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</w:tcPr>
          <w:p w14:paraId="1EDB781D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62</w:t>
            </w:r>
          </w:p>
        </w:tc>
        <w:tc>
          <w:tcPr>
            <w:tcW w:w="933" w:type="pct"/>
            <w:tcBorders>
              <w:top w:val="nil"/>
              <w:left w:val="nil"/>
              <w:bottom w:val="nil"/>
              <w:right w:val="nil"/>
            </w:tcBorders>
          </w:tcPr>
          <w:p w14:paraId="649BC38E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291.1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single" w:sz="4" w:space="0" w:color="767171" w:themeColor="background2" w:themeShade="80"/>
            </w:tcBorders>
          </w:tcPr>
          <w:p w14:paraId="46AA0251" w14:textId="5599574A" w:rsidR="0091052D" w:rsidRPr="0091052D" w:rsidRDefault="004E7C03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0978</w:t>
            </w:r>
          </w:p>
        </w:tc>
      </w:tr>
      <w:tr w:rsidR="0091052D" w:rsidRPr="00A55580" w14:paraId="6DA48972" w14:textId="77777777" w:rsidTr="00C034E6">
        <w:tc>
          <w:tcPr>
            <w:tcW w:w="1398" w:type="pct"/>
            <w:tcBorders>
              <w:top w:val="nil"/>
              <w:left w:val="single" w:sz="4" w:space="0" w:color="767171" w:themeColor="background2" w:themeShade="80"/>
              <w:bottom w:val="single" w:sz="12" w:space="0" w:color="auto"/>
              <w:right w:val="nil"/>
            </w:tcBorders>
          </w:tcPr>
          <w:p w14:paraId="2452AD07" w14:textId="77777777" w:rsidR="0091052D" w:rsidRPr="00A55580" w:rsidRDefault="0091052D" w:rsidP="00C034E6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Home delivery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C49880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1.38</w:t>
            </w:r>
          </w:p>
        </w:tc>
        <w:tc>
          <w:tcPr>
            <w:tcW w:w="10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1B1E66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51</w:t>
            </w:r>
          </w:p>
        </w:tc>
        <w:tc>
          <w:tcPr>
            <w:tcW w:w="9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69F5DC" w14:textId="77777777" w:rsidR="0091052D" w:rsidRPr="00A55580" w:rsidRDefault="0091052D" w:rsidP="00C034E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3.6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single" w:sz="4" w:space="0" w:color="767171" w:themeColor="background2" w:themeShade="80"/>
            </w:tcBorders>
          </w:tcPr>
          <w:p w14:paraId="4E09EBB6" w14:textId="5479E59C" w:rsidR="0091052D" w:rsidRPr="00A55580" w:rsidRDefault="004E7C03" w:rsidP="00C034E6">
            <w:pPr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0.5274</w:t>
            </w:r>
          </w:p>
        </w:tc>
      </w:tr>
      <w:tr w:rsidR="0091052D" w:rsidRPr="00A55580" w14:paraId="6B43BA83" w14:textId="77777777" w:rsidTr="00C034E6">
        <w:tc>
          <w:tcPr>
            <w:tcW w:w="5000" w:type="pct"/>
            <w:gridSpan w:val="5"/>
            <w:tcBorders>
              <w:top w:val="nil"/>
              <w:left w:val="single" w:sz="4" w:space="0" w:color="767171" w:themeColor="background2" w:themeShade="80"/>
              <w:bottom w:val="single" w:sz="4" w:space="0" w:color="767171" w:themeColor="background2" w:themeShade="80"/>
              <w:right w:val="single" w:sz="4" w:space="0" w:color="767171" w:themeColor="background2" w:themeShade="80"/>
            </w:tcBorders>
          </w:tcPr>
          <w:p w14:paraId="5C39BC92" w14:textId="77777777" w:rsidR="0091052D" w:rsidRDefault="0091052D" w:rsidP="00C034E6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CI, confidence interval</w:t>
            </w:r>
          </w:p>
          <w:p w14:paraId="2E040515" w14:textId="77777777" w:rsidR="0091052D" w:rsidRPr="0091052D" w:rsidRDefault="0091052D" w:rsidP="00C034E6">
            <w:pPr>
              <w:spacing w:line="480" w:lineRule="auto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18"/>
              </w:rPr>
              <w:t>Snoring was considered as a dependent or response variable in this analysis.</w:t>
            </w:r>
          </w:p>
        </w:tc>
      </w:tr>
    </w:tbl>
    <w:p w14:paraId="20572329" w14:textId="77777777" w:rsidR="0091052D" w:rsidRDefault="0091052D">
      <w:pPr>
        <w:rPr>
          <w:rFonts w:ascii="Times New Roman" w:hAnsi="Times New Roman" w:cs="Times New Roman"/>
          <w:b/>
        </w:rPr>
      </w:pPr>
    </w:p>
    <w:p w14:paraId="49ECA134" w14:textId="73C1609B" w:rsidR="00DC0C56" w:rsidRDefault="00DC0C56" w:rsidP="00DC0C56">
      <w:pPr>
        <w:widowControl w:val="0"/>
        <w:spacing w:after="20" w:line="480" w:lineRule="auto"/>
        <w:rPr>
          <w:rFonts w:asciiTheme="majorHAnsi" w:hAnsiTheme="majorHAnsi"/>
          <w:b/>
          <w:sz w:val="24"/>
          <w:szCs w:val="24"/>
        </w:rPr>
      </w:pPr>
      <w:r w:rsidRPr="00A55580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96DD735" wp14:editId="35E60544">
                <wp:simplePos x="0" y="0"/>
                <wp:positionH relativeFrom="margin">
                  <wp:align>center</wp:align>
                </wp:positionH>
                <wp:positionV relativeFrom="paragraph">
                  <wp:posOffset>746760</wp:posOffset>
                </wp:positionV>
                <wp:extent cx="6607669" cy="4234557"/>
                <wp:effectExtent l="0" t="0" r="22225" b="0"/>
                <wp:wrapNone/>
                <wp:docPr id="31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07669" cy="4234557"/>
                          <a:chOff x="1070158" y="1052893"/>
                          <a:chExt cx="66079" cy="41201"/>
                        </a:xfrm>
                      </wpg:grpSpPr>
                      <wps:wsp>
                        <wps:cNvPr id="32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1093706" y="1052893"/>
                            <a:ext cx="16263" cy="273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22CB2E47" w14:textId="77777777" w:rsidR="00DC0C56" w:rsidRPr="00017CDF" w:rsidRDefault="00DC0C56" w:rsidP="00DC0C5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 w:rsidRPr="00017CDF">
                                <w:rPr>
                                  <w:rFonts w:ascii="Arial" w:hAnsi="Arial"/>
                                </w:rPr>
                                <w:t>Screened n=11223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3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1074422" y="1058246"/>
                            <a:ext cx="19284" cy="30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FFE4A76" w14:textId="77777777" w:rsidR="00DC0C56" w:rsidRPr="00017CDF" w:rsidRDefault="00DC0C56" w:rsidP="00DC0C5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 w:rsidRPr="00017CDF">
                                <w:rPr>
                                  <w:rFonts w:ascii="Arial" w:hAnsi="Arial"/>
                                </w:rPr>
                                <w:t>Positive stage I, n=2361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4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1075448" y="1065198"/>
                            <a:ext cx="17138" cy="30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CB9CA71" w14:textId="77777777" w:rsidR="00DC0C56" w:rsidRPr="00017CDF" w:rsidRDefault="00DC0C56" w:rsidP="00DC0C5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 w:rsidRPr="00017CDF">
                                <w:rPr>
                                  <w:rFonts w:ascii="Arial" w:hAnsi="Arial"/>
                                </w:rPr>
                                <w:t>Seen by clinician, n=1640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5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1071015" y="1083437"/>
                            <a:ext cx="27201" cy="2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512F51E" w14:textId="77777777" w:rsidR="00DC0C56" w:rsidRPr="00017CDF" w:rsidRDefault="00DC0C56" w:rsidP="00DC0C5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 w:rsidRPr="00017CDF">
                                <w:rPr>
                                  <w:rFonts w:ascii="Arial" w:hAnsi="Arial"/>
                                </w:rPr>
                                <w:t>Total for epilepsy, n= 98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6" name="AutoShape 52"/>
                        <wps:cNvCnPr>
                          <a:cxnSpLocks noChangeShapeType="1"/>
                          <a:stCxn id="32" idx="1"/>
                          <a:endCxn id="33" idx="0"/>
                        </wps:cNvCnPr>
                        <wps:spPr bwMode="auto">
                          <a:xfrm rot="10800000" flipV="1">
                            <a:off x="1084064" y="1054260"/>
                            <a:ext cx="9642" cy="3986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7" name="AutoShape 53"/>
                        <wps:cNvCnPr>
                          <a:cxnSpLocks noChangeShapeType="1"/>
                        </wps:cNvCnPr>
                        <wps:spPr bwMode="auto">
                          <a:xfrm>
                            <a:off x="1084017" y="1061260"/>
                            <a:ext cx="0" cy="3905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8" name="Text Box 59"/>
                        <wps:cNvSpPr txBox="1">
                          <a:spLocks noChangeArrowheads="1"/>
                        </wps:cNvSpPr>
                        <wps:spPr bwMode="auto">
                          <a:xfrm>
                            <a:off x="1108181" y="1058333"/>
                            <a:ext cx="20997" cy="314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A2F6EFC" w14:textId="77777777" w:rsidR="00DC0C56" w:rsidRPr="00017CDF" w:rsidRDefault="00DC0C56" w:rsidP="00DC0C5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 w:rsidRPr="00017CDF">
                                <w:rPr>
                                  <w:rFonts w:ascii="Arial" w:hAnsi="Arial"/>
                                </w:rPr>
                                <w:t>Negative stage I, n=8862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39" name="Text Box 60"/>
                        <wps:cNvSpPr txBox="1">
                          <a:spLocks noChangeArrowheads="1"/>
                        </wps:cNvSpPr>
                        <wps:spPr bwMode="auto">
                          <a:xfrm>
                            <a:off x="1110993" y="1065284"/>
                            <a:ext cx="17138" cy="301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0784B497" w14:textId="77777777" w:rsidR="00DC0C56" w:rsidRPr="00017CDF" w:rsidRDefault="00DC0C56" w:rsidP="00DC0C5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/>
                                  <w:vertAlign w:val="superscript"/>
                                </w:rPr>
                              </w:pPr>
                              <w:r w:rsidRPr="00017CDF">
                                <w:rPr>
                                  <w:rFonts w:ascii="Arial" w:hAnsi="Arial"/>
                                </w:rPr>
                                <w:t>Seen by clinician, n=502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40" name="AutoShape 61"/>
                        <wps:cNvCnPr>
                          <a:cxnSpLocks noChangeShapeType="1"/>
                        </wps:cNvCnPr>
                        <wps:spPr bwMode="auto">
                          <a:xfrm>
                            <a:off x="1119694" y="1061505"/>
                            <a:ext cx="0" cy="3747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41" name="AutoShape 67"/>
                        <wps:cNvCnPr>
                          <a:cxnSpLocks noChangeShapeType="1"/>
                        </wps:cNvCnPr>
                        <wps:spPr bwMode="auto">
                          <a:xfrm rot="10800000" flipH="1" flipV="1">
                            <a:off x="1109969" y="1054261"/>
                            <a:ext cx="9688" cy="3986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42" name="Group 70"/>
                        <wpg:cNvGrpSpPr>
                          <a:grpSpLocks/>
                        </wpg:cNvGrpSpPr>
                        <wpg:grpSpPr bwMode="auto">
                          <a:xfrm>
                            <a:off x="1105804" y="1068297"/>
                            <a:ext cx="30433" cy="6309"/>
                            <a:chOff x="1105807" y="1068297"/>
                            <a:chExt cx="30432" cy="6308"/>
                          </a:xfrm>
                        </wpg:grpSpPr>
                        <wps:wsp>
                          <wps:cNvPr id="43" name="Text Box 7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05807" y="1071690"/>
                              <a:ext cx="11992" cy="291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dk1">
                                        <a:lumMod val="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64312762" w14:textId="77777777" w:rsidR="00DC0C56" w:rsidRPr="00017CDF" w:rsidRDefault="00DC0C56" w:rsidP="00DC0C56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017CDF">
                                  <w:rPr>
                                    <w:rFonts w:ascii="Arial" w:hAnsi="Arial"/>
                                  </w:rPr>
                                  <w:t xml:space="preserve">Epilepsy </w:t>
                                </w:r>
                                <w:r w:rsidRPr="00017CDF">
                                  <w:rPr>
                                    <w:rFonts w:ascii="Arial" w:hAnsi="Arial"/>
                                    <w:vertAlign w:val="superscript"/>
                                  </w:rPr>
                                  <w:t>a</w:t>
                                </w:r>
                                <w:r w:rsidRPr="00017CDF">
                                  <w:rPr>
                                    <w:rFonts w:ascii="Arial" w:hAnsi="Arial"/>
                                  </w:rPr>
                                  <w:t>, n=5</w:t>
                                </w:r>
                              </w:p>
                            </w:txbxContent>
                          </wps:txbx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  <wpg:grpSp>
                          <wpg:cNvPr id="48" name="Group 72"/>
                          <wpg:cNvGrpSpPr>
                            <a:grpSpLocks/>
                          </wpg:cNvGrpSpPr>
                          <wpg:grpSpPr bwMode="auto">
                            <a:xfrm>
                              <a:off x="1117799" y="1068297"/>
                              <a:ext cx="3734" cy="3395"/>
                              <a:chOff x="1077042" y="1068211"/>
                              <a:chExt cx="3680" cy="3322"/>
                            </a:xfrm>
                          </wpg:grpSpPr>
                          <wps:wsp>
                            <wps:cNvPr id="49" name="AutoShape 73"/>
                            <wps:cNvCnPr>
                              <a:cxnSpLocks noChangeShapeType="1"/>
                            </wps:cNvCnPr>
                            <wps:spPr bwMode="auto">
                              <a:xfrm flipH="1">
                                <a:off x="1077042" y="1068211"/>
                                <a:ext cx="1885" cy="3323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dk1">
                                          <a:lumMod val="0"/>
                                          <a:lumOff val="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53" name="AutoShape 74"/>
                            <wps:cNvCnPr>
                              <a:cxnSpLocks noChangeShapeType="1"/>
                            </wps:cNvCnPr>
                            <wps:spPr bwMode="auto">
                              <a:xfrm flipH="1" flipV="1">
                                <a:off x="1078927" y="1068285"/>
                                <a:ext cx="1796" cy="323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round/>
                                <a:headEnd/>
                                <a:tailEnd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chemeClr val="dk1">
                                          <a:lumMod val="0"/>
                                          <a:lumOff val="0"/>
                                        </a:schemeClr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54" name="Text Box 7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121525" y="1071690"/>
                              <a:ext cx="14714" cy="291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5B9BD5"/>
                                  </a:solidFill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dk1">
                                        <a:lumMod val="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1869BE21" w14:textId="77777777" w:rsidR="00DC0C56" w:rsidRPr="00017CDF" w:rsidRDefault="00DC0C56" w:rsidP="00DC0C56">
                                <w:pPr>
                                  <w:widowControl w:val="0"/>
                                  <w:spacing w:after="0"/>
                                  <w:jc w:val="center"/>
                                  <w:rPr>
                                    <w:rFonts w:ascii="Arial" w:hAnsi="Arial"/>
                                  </w:rPr>
                                </w:pPr>
                                <w:r w:rsidRPr="00017CDF">
                                  <w:rPr>
                                    <w:rFonts w:ascii="Arial" w:hAnsi="Arial"/>
                                  </w:rPr>
                                  <w:t>Acute seizures, n=18</w:t>
                                </w:r>
                              </w:p>
                            </w:txbxContent>
                          </wps:txbx>
                          <wps:bodyPr rot="0" vert="horz" wrap="square" lIns="36576" tIns="36576" rIns="36576" bIns="36576" anchor="t" anchorCtr="0" upright="1">
                            <a:noAutofit/>
                          </wps:bodyPr>
                        </wps:wsp>
                      </wpg:grpSp>
                      <wps:wsp>
                        <wps:cNvPr id="55" name="Text Box 76"/>
                        <wps:cNvSpPr txBox="1">
                          <a:spLocks noChangeArrowheads="1"/>
                        </wps:cNvSpPr>
                        <wps:spPr bwMode="auto">
                          <a:xfrm>
                            <a:off x="1070158" y="1071582"/>
                            <a:ext cx="11992" cy="291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10400427" w14:textId="77777777" w:rsidR="00DC0C56" w:rsidRPr="00017CDF" w:rsidRDefault="00DC0C56" w:rsidP="00DC0C5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 w:rsidRPr="00017CDF">
                                <w:rPr>
                                  <w:rFonts w:ascii="Arial" w:hAnsi="Arial"/>
                                </w:rPr>
                                <w:t xml:space="preserve">Epilepsy </w:t>
                              </w:r>
                              <w:r w:rsidRPr="00017CDF">
                                <w:rPr>
                                  <w:rFonts w:ascii="Arial" w:hAnsi="Arial"/>
                                  <w:vertAlign w:val="superscript"/>
                                </w:rPr>
                                <w:t>a</w:t>
                              </w:r>
                              <w:r w:rsidRPr="00017CDF">
                                <w:rPr>
                                  <w:rFonts w:ascii="Arial" w:hAnsi="Arial"/>
                                </w:rPr>
                                <w:t>, n=93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g:grpSp>
                        <wpg:cNvPr id="56" name="Group 77"/>
                        <wpg:cNvGrpSpPr>
                          <a:grpSpLocks/>
                        </wpg:cNvGrpSpPr>
                        <wpg:grpSpPr bwMode="auto">
                          <a:xfrm>
                            <a:off x="1082150" y="1068190"/>
                            <a:ext cx="3734" cy="3395"/>
                            <a:chOff x="1077042" y="1068211"/>
                            <a:chExt cx="3680" cy="3322"/>
                          </a:xfrm>
                        </wpg:grpSpPr>
                        <wps:wsp>
                          <wps:cNvPr id="57" name="AutoShape 78"/>
                          <wps:cNvCnPr>
                            <a:cxnSpLocks noChangeShapeType="1"/>
                          </wps:cNvCnPr>
                          <wps:spPr bwMode="auto">
                            <a:xfrm flipH="1">
                              <a:off x="1077042" y="1068211"/>
                              <a:ext cx="1885" cy="3323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dk1">
                                        <a:lumMod val="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61" name="AutoShape 79"/>
                          <wps:cNvCnPr>
                            <a:cxnSpLocks noChangeShapeType="1"/>
                          </wps:cNvCnPr>
                          <wps:spPr bwMode="auto">
                            <a:xfrm flipH="1" flipV="1">
                              <a:off x="1078927" y="1068285"/>
                              <a:ext cx="1796" cy="3232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dk1">
                                        <a:lumMod val="0"/>
                                        <a:lumOff val="0"/>
                                      </a:schemeClr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62" name="Text Box 80"/>
                        <wps:cNvSpPr txBox="1">
                          <a:spLocks noChangeArrowheads="1"/>
                        </wps:cNvSpPr>
                        <wps:spPr bwMode="auto">
                          <a:xfrm>
                            <a:off x="1085885" y="1071581"/>
                            <a:ext cx="15243" cy="29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27351D9" w14:textId="77777777" w:rsidR="00DC0C56" w:rsidRPr="00017CDF" w:rsidRDefault="00DC0C56" w:rsidP="00DC0C5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 w:rsidRPr="00017CDF">
                                <w:rPr>
                                  <w:rFonts w:ascii="Arial" w:hAnsi="Arial"/>
                                </w:rPr>
                                <w:t>Acute seizures, n=290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3" name="Text Box 81"/>
                        <wps:cNvSpPr txBox="1">
                          <a:spLocks noChangeArrowheads="1"/>
                        </wps:cNvSpPr>
                        <wps:spPr bwMode="auto">
                          <a:xfrm>
                            <a:off x="1108181" y="1083716"/>
                            <a:ext cx="26246" cy="29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630D63C1" w14:textId="77777777" w:rsidR="00DC0C56" w:rsidRPr="00017CDF" w:rsidRDefault="00DC0C56" w:rsidP="00DC0C56">
                              <w:pPr>
                                <w:widowControl w:val="0"/>
                                <w:spacing w:after="0"/>
                                <w:jc w:val="center"/>
                                <w:rPr>
                                  <w:rFonts w:ascii="Arial" w:hAnsi="Arial"/>
                                </w:rPr>
                              </w:pPr>
                              <w:r w:rsidRPr="00017CDF">
                                <w:rPr>
                                  <w:rFonts w:ascii="Arial" w:hAnsi="Arial"/>
                                </w:rPr>
                                <w:t>Total for acute seizures, n= 308</w:t>
                              </w: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  <wps:wsp>
                        <wps:cNvPr id="64" name="AutoShape 84"/>
                        <wps:cNvCnPr>
                          <a:cxnSpLocks noChangeShapeType="1"/>
                        </wps:cNvCnPr>
                        <wps:spPr bwMode="auto">
                          <a:xfrm>
                            <a:off x="1096329" y="1074499"/>
                            <a:ext cx="11908" cy="92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5" name="AutoShape 85"/>
                        <wps:cNvCnPr>
                          <a:cxnSpLocks noChangeShapeType="1"/>
                        </wps:cNvCnPr>
                        <wps:spPr bwMode="auto">
                          <a:xfrm flipV="1">
                            <a:off x="1098216" y="1074667"/>
                            <a:ext cx="11909" cy="92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chemeClr val="dk1">
                                <a:lumMod val="0"/>
                                <a:lumOff val="0"/>
                              </a:schemeClr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dk1">
                                      <a:lumMod val="0"/>
                                      <a:lumOff val="0"/>
                                    </a:scheme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7" name="Text Box 86"/>
                        <wps:cNvSpPr txBox="1">
                          <a:spLocks noChangeArrowheads="1"/>
                        </wps:cNvSpPr>
                        <wps:spPr bwMode="auto">
                          <a:xfrm>
                            <a:off x="1086344" y="1089727"/>
                            <a:ext cx="42022" cy="43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5B9BD5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25400">
                                <a:solidFill>
                                  <a:schemeClr val="dk1">
                                    <a:lumMod val="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52F4088" w14:textId="77777777" w:rsidR="00DC0C56" w:rsidRPr="003B367E" w:rsidRDefault="00DC0C56" w:rsidP="00DC0C56">
                              <w:pPr>
                                <w:widowControl w:val="0"/>
                                <w:spacing w:after="20" w:line="180" w:lineRule="auto"/>
                                <w:rPr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36576" tIns="36576" rIns="36576" bIns="36576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cx2="http://schemas.microsoft.com/office/drawing/2015/10/21/chartex" xmlns:cx1="http://schemas.microsoft.com/office/drawing/2015/9/8/chartex" xmlns:cx="http://schemas.microsoft.com/office/drawing/2014/chartex">
            <w:pict>
              <v:group w14:anchorId="41F3048D" id="Group 31" o:spid="_x0000_s1026" style="position:absolute;margin-left:0;margin-top:58.8pt;width:520.3pt;height:333.45pt;z-index:251659264;mso-position-horizontal:center;mso-position-horizontal-relative:margin" coordorigin="10701,10528" coordsize="660,4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t5F5gkAAJVwAAAOAAAAZHJzL2Uyb0RvYy54bWzsXVuT2jgWft+q+Q8uvxMsW7YsKmSqm0tm&#10;q7K7U5Xs7rMbG3AN2IztDmS39r/v0dEFA80k6YA7ZNQPXfiCkI6sT+d855P8+ufdeuV8zKo6L4uh&#10;S155rpMVszLNi8XQ/eeHaS92nbpJijRZlUU2dD9ltfvzm5/+8nq7GWR+uSxXaVY5UEhRD7abobts&#10;ms2g369ny2yd1K/KTVbAxXlZrZMGDqtFP62SLZS+XvV9z4v627JKN1U5y+oazo7lRfcNlj+fZ7Pm&#10;H/N5nTXOauhC3Rr8X+H/B/G//+Z1MlhUyWaZz1Q1kmfUYp3kBfyoKWqcNInzWOUnRa3zWVXW5bx5&#10;NSvX/XI+z2cZtgFaQ7yj1rytyscNtmUx2C42xkxg2iM7PbvY2d8//lo5eTp0A+I6RbKGPsKfdeAY&#10;jLPdLAZwz9tq837zayVbCB/flbPfarjcP74ujhfyZudh+7cyhfKSx6ZE4+zm1VoUAc12dtgHn0wf&#10;ZLvGmcHJKPJYFHHXmcE16gc0DJnspdkSulJ8j3jMIyE8WHAH8UI/5oG+Y9IqRZdBwLLiej8ZyApg&#10;pVUlRQvhyav3xq2/zbjvl8kmwz6rheG0cX1t3A+iofflzqGRtC/eJozrNDs4D01CW9XSxk5RjpZJ&#10;scjuqqrcLrMkhfrJ5oiKwy/IfhEHtSjkc0YnHg+YF50aT3cAifwokOb3WRAeWC4ZbKq6eZuVa0d8&#10;GLoVDDCsbvLxXd1II+tbRE8X5TRfreB8MlgVznbo8tAPZfvKVZ6Ki+IaDvdstKqcjwkM1PQ3aYPV&#10;4xqeIHlODVU4JZ4CvA1PQa+ab2Mf1+2C13kD8LLK10M39sSffFCEHSdFivVqknwlP0NRq0JUJ0Pg&#10;kA2Co10DH/E8dB0O6v9yj0/iSUx71I8mPeqNx7276Yj2oilh4TgYj0Zj8j/RTkIHyzxNs0I0VQMM&#10;oV/2jCmok9BgIOaggXW1eDB2C+/5/Vj3WOu2/mE10EzQqsMm3U1Dj9Eg7jEWBj0aTLzefTwd9e5G&#10;JIrY5H50Pzlq0gTNVF+mVcbmolblI3Tb+2W6ddJcPGZByH2ApzQH5PaZ7EgnWS1gypk1letUZfPv&#10;vFni2BOIIsowT8UFnilTH2k6/XiII9PByhp748LjpB8dQBw5PCXcNLuHHWIuURhbDx7K9BOMXmgI&#10;4iLMqPBhWVb/cZ0tzE5Dt/79Maky11n9tQAECKKQwRhu2gdV++ChfZAUMyhq6DauIz+OGjkFPm6q&#10;fLGEX5LjrSjvAKrnOQ5kUWVZK2iSOACQ7AotAX/kVLRHS5wERDUU5HWFloxSH8BbTjWxL1Ebexan&#10;K8L9mEq0DDyC85CZZyxaWrQ8wQeLljgdPgstcfbe45JFS+m4A/4co2X8Qr4lCynVjnkUEo71aKEl&#10;IwFcFq69RUvlflnf0vqW6Ote2LfkGgKsa9kOxMMTsAyNE961a0mAxlCuZRzQQPEcOhD3mSAuECx9&#10;LiNX61raQNwG4oIYuDBYGn/JgmUbLIFikJ6l4AWQXXFCX88rgJajQnLCs12hOGHDV+LdHz5tgP9F&#10;fAVCphntCumxQkCdp0h1IgWXFam5BKE/XpLkngr45e+Ig/Mcp4wGiKd4Pme+yjf/0syGYpzhKvUi&#10;8JdlOA/knSIENebyiELd0D/lMRK05yH3ISuaUVkUQIGWlW9Z0G5ZUMMstyg4SSdL3s2Sm5Lq/jxh&#10;fmFyUyKoSAWI8dohacieACsk5A5AJBl8AVhh1Q2+/THuIF+tE1MALwTqgfASkRN4gQykxBZPs/Q6&#10;JaaTJiqvUjdVIphZgy+SoP1OsyyQplTJlJtOrFhIWV8oB/ejQApwVUfMWmjC6m6DRfBcSAzRoMpD&#10;BIFKeWvHxfc4B+BBdCEySXHec7FZW5u1tXmIZ+chTCrSBovtYBH0NkdgKaMr5X51KHEhIHIBTZBy&#10;w0AgRKUvrMGS2DSEkVvIANxKXKzERUluLsysGZWbBcsWWFKIBI+Ztaidh/gKZu25wSohPOKaC4tI&#10;KGPSfbJWB6uM4oR33p20weoLqABtsGqDVamGUxJjavTbe7I+Mq6qIbMuzn89xbv/Inj3pxl44ZoJ&#10;ebdh4FV2QPtmPIq1QsQy8Fpo+l06aRaBbgmB1LIMs6JDowaku6QjIld9MKWxu96qDwjOwtgzfkfs&#10;A2+ln2+U1AYeBXYLqawo8JBvA9Ayiz/w64Zj3399tpyoxR+iAJXFgwIwtWucF3CWzAKVjtTM9FTN&#10;zNquXpeBsTC9th0jET9Kf4JLyJXlfE4wajaWs2pmq2a2ambDm4gw+ZvWfmAGUHBjtxMYn5tDTJpE&#10;zSFKInLNOYQwxrUXGe0nAe1FBiyAGQazIQFHS7enEI8xT+g8ZJo29uUyHHGHmUKiWIe/ASz/ENns&#10;F1w9SA21unftWQepbfTg0Zc/SHKfsZ62PYljUDVK2/ufWRFjqQNLHehV0E+vdmwB7g+/LvClpDOh&#10;8VBb+ILe33WlM3t8eZor8FjMfe2uAsoDrhxECoRxUCgi0vjg8bdR+sRbtUhjkcYijZDr7n1OMWDE&#10;EYr09pFxR3FxCB7aUcKYGae4Y3WNT8S+BNIhfCoupgyiYUQaiIuxksYfPEEaq66x6hqrrnm2usb4&#10;HbcSF3cPnKdr2GAzCABz5a11SCge7MTDYFMe9ML2OeRDQtECp9kRRJrIbiZzTKFZ4Hw2cBpC6FaA&#10;06RiBHIhWaiSUqFZd6YIRZXGviKh6AELGALlpyhBcpwZ+bEIRdhS7UR+xMwayCtqBcSiPEsomn3P&#10;7MIZu9GY2OlSLLvBFMMPsnAGpIyn+NJeOXMleaMlFFvPUmsDwGRgkcYiTcdI03lcHBktk9k2ELK4&#10;LxMXxyFmQdGdFHHxkcoR6EYhCxKpCyu0sRth2U1WgU6/sO9jNllVapRbEtp0sCO12OP5KPsiQap7&#10;EvFgbXMcQP7lMM3rR2LbVQWWdiMspA7troF218Br7BpohMm3QyJ2AZYmVb0XyMhFxQotrxTPHsju&#10;eBT4WvIIu1KD/BFc24NUC2jdESW5L/c0PJ+jtmoYq4axapg/UMMoWYxKR8HRl72xQbyN5qk3ueBu&#10;eLBFnIILleeITCK3BSttCcyVYOWM2o5DDgT8LBmzUnjpwynAAP6ImNUCjIbe78oPsyvybmlFXhd+&#10;i8nz7Rmxl1KKxFFAwY1CdIk5A12vHkO46o/6nnjPhkAXGkjoOe++fJXETjhJrZHxZ37HDyc+9e59&#10;3ptGMevRKQ17nHlxzyP8nkce5XQ8PXxt0bu8yL5dkyHe/OSHFGJ30RkHiYlLvqbnoOCvfPWTEaKI&#10;FmMuDtazaP9a6nS+lzckwbh5/toz+LJwQm4lvMMkArz7DntEvadPvFyvfQyf228TfPN/AAAA//8D&#10;AFBLAwQUAAYACAAAACEAoFPRfeAAAAAJAQAADwAAAGRycy9kb3ducmV2LnhtbEyPzU7DMBCE70i8&#10;g7VI3Kgd6J9CnKqqgFOFRIuEuG3jbRI1Xkexm6Rvj3uit92d0ew32Wq0jeip87VjDclEgSAunKm5&#10;1PC9f39agvAB2WDjmDRcyMMqv7/LMDVu4C/qd6EUMYR9ihqqENpUSl9UZNFPXEsctaPrLIa4dqU0&#10;HQ4x3DbyWam5tFhz/FBhS5uKitPubDV8DDisX5K3fns6bi6/+9nnzzYhrR8fxvUriEBj+DfDFT+i&#10;Qx6ZDu7MxotGQywS4jVZzEFcZTVVcTpoWCynM5B5Jm8b5H8AAAD//wMAUEsBAi0AFAAGAAgAAAAh&#10;ALaDOJL+AAAA4QEAABMAAAAAAAAAAAAAAAAAAAAAAFtDb250ZW50X1R5cGVzXS54bWxQSwECLQAU&#10;AAYACAAAACEAOP0h/9YAAACUAQAACwAAAAAAAAAAAAAAAAAvAQAAX3JlbHMvLnJlbHNQSwECLQAU&#10;AAYACAAAACEA+6reReYJAACVcAAADgAAAAAAAAAAAAAAAAAuAgAAZHJzL2Uyb0RvYy54bWxQSwEC&#10;LQAUAAYACAAAACEAoFPRfeAAAAAJAQAADwAAAAAAAAAAAAAAAABADAAAZHJzL2Rvd25yZXYueG1s&#10;UEsFBgAAAAAEAAQA8wAAAE0N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6" o:spid="_x0000_s1027" type="#_x0000_t202" style="position:absolute;left:10937;top:10528;width:162;height: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CGOsEA&#10;AADbAAAADwAAAGRycy9kb3ducmV2LnhtbESPQYvCMBSE78L+h/AEb5qqsEo1LSLq7nFt9f5onm2x&#10;eek2Ueu/3ywIHoeZ+YZZp71pxJ06V1tWMJ1EIIgLq2suFZzy/XgJwnlkjY1lUvAkB2nyMVhjrO2D&#10;j3TPfCkChF2MCirv21hKV1Rk0E1sSxy8i+0M+iC7UuoOHwFuGjmLok9psOawUGFL24qKa3YzCjhf&#10;6qk90OWr+fG/+e68XUT4VGo07DcrEJ56/w6/2t9awXwG/1/CD5DJ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BQhjrBAAAA2wAAAA8AAAAAAAAAAAAAAAAAmAIAAGRycy9kb3du&#10;cmV2LnhtbFBLBQYAAAAABAAEAPUAAACGAwAAAAA=&#10;" filled="f" fillcolor="#5b9bd5" strokecolor="black [0]">
                  <v:shadow color="black [0]"/>
                  <v:textbox inset="2.88pt,2.88pt,2.88pt,2.88pt">
                    <w:txbxContent>
                      <w:p w:rsidR="00DC0C56" w:rsidRPr="00017CDF" w:rsidRDefault="00DC0C56" w:rsidP="00DC0C5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/>
                          </w:rPr>
                        </w:pPr>
                        <w:r w:rsidRPr="00017CDF">
                          <w:rPr>
                            <w:rFonts w:ascii="Arial" w:hAnsi="Arial"/>
                          </w:rPr>
                          <w:t>Screened n=11223</w:t>
                        </w:r>
                      </w:p>
                    </w:txbxContent>
                  </v:textbox>
                </v:shape>
                <v:shape id="Text Box 47" o:spid="_x0000_s1028" type="#_x0000_t202" style="position:absolute;left:10744;top:10582;width:193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wjocEA&#10;AADbAAAADwAAAGRycy9kb3ducmV2LnhtbESPQYvCMBSE78L+h/CEvWmqwirVtIi46x611fujebbF&#10;5qXbZLX+eyMIHoeZ+YZZpb1pxJU6V1tWMBlHIIgLq2suFRzz79EChPPIGhvLpOBODtLkY7DCWNsb&#10;H+ia+VIECLsYFVTet7GUrqjIoBvbljh4Z9sZ9EF2pdQd3gLcNHIaRV/SYM1hocKWNhUVl+zfKOB8&#10;oSf2h867Zu//8u1pM4/wrtTnsF8vQXjq/Tv8av9qBbMZPL+EHyCT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8cI6HBAAAA2wAAAA8AAAAAAAAAAAAAAAAAmAIAAGRycy9kb3du&#10;cmV2LnhtbFBLBQYAAAAABAAEAPUAAACGAwAAAAA=&#10;" filled="f" fillcolor="#5b9bd5" strokecolor="black [0]">
                  <v:shadow color="black [0]"/>
                  <v:textbox inset="2.88pt,2.88pt,2.88pt,2.88pt">
                    <w:txbxContent>
                      <w:p w:rsidR="00DC0C56" w:rsidRPr="00017CDF" w:rsidRDefault="00DC0C56" w:rsidP="00DC0C5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/>
                          </w:rPr>
                        </w:pPr>
                        <w:r w:rsidRPr="00017CDF">
                          <w:rPr>
                            <w:rFonts w:ascii="Arial" w:hAnsi="Arial"/>
                          </w:rPr>
                          <w:t>Positive stage I, n=2361</w:t>
                        </w:r>
                      </w:p>
                    </w:txbxContent>
                  </v:textbox>
                </v:shape>
                <v:shape id="Text Box 48" o:spid="_x0000_s1029" type="#_x0000_t202" style="position:absolute;left:10754;top:10651;width:171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W71cIA&#10;AADbAAAADwAAAGRycy9kb3ducmV2LnhtbESPQWvCQBSE74X+h+UVvOkmtajEbEKRVnusRu+P7DMJ&#10;Zt+m2a1J/n23UOhxmJlvmDQfTSvu1LvGsoJ4EYEgLq1uuFJwLt7nGxDOI2tsLZOCiRzk2eNDiom2&#10;Ax/pfvKVCBB2CSqove8SKV1Zk0G3sB1x8K62N+iD7CupexwC3LTyOYpW0mDDYaHGjnY1lbfTt1HA&#10;xUbHdk/XQ/vpv4q3y24d4aTU7Gl83YLwNPr/8F/7QytYvsDvl/ADZP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9bvVwgAAANsAAAAPAAAAAAAAAAAAAAAAAJgCAABkcnMvZG93&#10;bnJldi54bWxQSwUGAAAAAAQABAD1AAAAhwMAAAAA&#10;" filled="f" fillcolor="#5b9bd5" strokecolor="black [0]">
                  <v:shadow color="black [0]"/>
                  <v:textbox inset="2.88pt,2.88pt,2.88pt,2.88pt">
                    <w:txbxContent>
                      <w:p w:rsidR="00DC0C56" w:rsidRPr="00017CDF" w:rsidRDefault="00DC0C56" w:rsidP="00DC0C5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/>
                          </w:rPr>
                        </w:pPr>
                        <w:r w:rsidRPr="00017CDF">
                          <w:rPr>
                            <w:rFonts w:ascii="Arial" w:hAnsi="Arial"/>
                          </w:rPr>
                          <w:t>Seen by clinician, n=1640</w:t>
                        </w:r>
                      </w:p>
                    </w:txbxContent>
                  </v:textbox>
                </v:shape>
                <v:shape id="Text Box 51" o:spid="_x0000_s1030" type="#_x0000_t202" style="position:absolute;left:10710;top:10834;width:272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keTsIA&#10;AADbAAAADwAAAGRycy9kb3ducmV2LnhtbESPQWvCQBSE74X+h+UVvOkmlarEbEKRVnusRu+P7DMJ&#10;Zt+m2a1J/n23UOhxmJlvmDQfTSvu1LvGsoJ4EYEgLq1uuFJwLt7nGxDOI2tsLZOCiRzk2eNDiom2&#10;Ax/pfvKVCBB2CSqove8SKV1Zk0G3sB1x8K62N+iD7CupexwC3LTyOYpW0mDDYaHGjnY1lbfTt1HA&#10;xUbHdk/XQ/vpv4q3y24d4aTU7Gl83YLwNPr/8F/7QytYvsDvl/ADZP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uR5OwgAAANsAAAAPAAAAAAAAAAAAAAAAAJgCAABkcnMvZG93&#10;bnJldi54bWxQSwUGAAAAAAQABAD1AAAAhwMAAAAA&#10;" filled="f" fillcolor="#5b9bd5" strokecolor="black [0]">
                  <v:shadow color="black [0]"/>
                  <v:textbox inset="2.88pt,2.88pt,2.88pt,2.88pt">
                    <w:txbxContent>
                      <w:p w:rsidR="00DC0C56" w:rsidRPr="00017CDF" w:rsidRDefault="00DC0C56" w:rsidP="00DC0C5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/>
                          </w:rPr>
                        </w:pPr>
                        <w:r w:rsidRPr="00017CDF">
                          <w:rPr>
                            <w:rFonts w:ascii="Arial" w:hAnsi="Arial"/>
                          </w:rPr>
                          <w:t>Total for epilepsy, n= 98</w:t>
                        </w:r>
                      </w:p>
                    </w:txbxContent>
                  </v:textbox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52" o:spid="_x0000_s1031" type="#_x0000_t33" style="position:absolute;left:10840;top:10542;width:97;height:40;rotation:180;flip: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KqtcIAAADbAAAADwAAAGRycy9kb3ducmV2LnhtbESPQWsCMRSE70L/Q3hCb5p1FZGtUaoo&#10;7E2q0vNj89zEbl6WTequ/74pFHocZuYbZr0dXCMe1AXrWcFsmoEgrry2XCu4Xo6TFYgQkTU2nknB&#10;kwJsNy+jNRba9/xBj3OsRYJwKFCBibEtpAyVIYdh6lvi5N185zAm2dVSd9gnuGtknmVL6dByWjDY&#10;0t5Q9XX+dgryu80XZd0cs108fT77g9nbcqfU63h4fwMRaYj/4b92qRXMl/D7Jf0Auf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AKqtcIAAADbAAAADwAAAAAAAAAAAAAA&#10;AAChAgAAZHJzL2Rvd25yZXYueG1sUEsFBgAAAAAEAAQA+QAAAJADAAAAAA==&#10;" strokecolor="black [0]">
                  <v:shadow color="black [0]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53" o:spid="_x0000_s1032" type="#_x0000_t32" style="position:absolute;left:10840;top:10612;width:0;height: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2B3tcYAAADbAAAADwAAAGRycy9kb3ducmV2LnhtbESPT2sCMRTE74V+h/AKvYhmu4KV1ShF&#10;KC20Yv1z8PjYPDeLm5clSdf12zeC0OMwM79h5sveNqIjH2rHCl5GGQji0umaKwWH/ftwCiJEZI2N&#10;Y1JwpQDLxePDHAvtLrylbhcrkSAcClRgYmwLKUNpyGIYuZY4eSfnLcYkfSW1x0uC20bmWTaRFmtO&#10;CwZbWhkqz7tfq6C+br7X55+P8cqsfb4/5cdB9+WUen7q32YgIvXxP3xvf2oF41e4fUk/QC7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Odgd7XGAAAA2wAAAA8AAAAAAAAA&#10;AAAAAAAAoQIAAGRycy9kb3ducmV2LnhtbFBLBQYAAAAABAAEAPkAAACUAwAAAAA=&#10;" strokecolor="black [0]">
                  <v:shadow color="black [0]"/>
                </v:shape>
                <v:shape id="Text Box 59" o:spid="_x0000_s1033" type="#_x0000_t202" style="position:absolute;left:11081;top:10583;width:210;height: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ix0LoA&#10;AADbAAAADwAAAGRycy9kb3ducmV2LnhtbERPyw7BQBTdS/zD5ErsmCJByhARryXK/qZztY3OneoM&#10;6u/NQmJ5ct7zZWNK8aLaFZYVDPoRCOLU6oIzBZdk25uCcB5ZY2mZFHzIwXLRbs0x1vbNJ3qdfSZC&#10;CLsYFeTeV7GULs3JoOvbijhwN1sb9AHWmdQ1vkO4KeUwisbSYMGhIceK1jml9/PTKOBkqgd2R7d9&#10;efSPZHNdTyL8KNXtNKsZCE+N/4t/7oNWMApjw5fwA+TiCwAA//8DAFBLAQItABQABgAIAAAAIQDw&#10;94q7/QAAAOIBAAATAAAAAAAAAAAAAAAAAAAAAABbQ29udGVudF9UeXBlc10ueG1sUEsBAi0AFAAG&#10;AAgAAAAhADHdX2HSAAAAjwEAAAsAAAAAAAAAAAAAAAAALgEAAF9yZWxzLy5yZWxzUEsBAi0AFAAG&#10;AAgAAAAhADMvBZ5BAAAAOQAAABAAAAAAAAAAAAAAAAAAKQIAAGRycy9zaGFwZXhtbC54bWxQSwEC&#10;LQAUAAYACAAAACEAcbix0LoAAADbAAAADwAAAAAAAAAAAAAAAACYAgAAZHJzL2Rvd25yZXYueG1s&#10;UEsFBgAAAAAEAAQA9QAAAH8DAAAAAA==&#10;" filled="f" fillcolor="#5b9bd5" strokecolor="black [0]">
                  <v:shadow color="black [0]"/>
                  <v:textbox inset="2.88pt,2.88pt,2.88pt,2.88pt">
                    <w:txbxContent>
                      <w:p w:rsidR="00DC0C56" w:rsidRPr="00017CDF" w:rsidRDefault="00DC0C56" w:rsidP="00DC0C5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/>
                          </w:rPr>
                        </w:pPr>
                        <w:r w:rsidRPr="00017CDF">
                          <w:rPr>
                            <w:rFonts w:ascii="Arial" w:hAnsi="Arial"/>
                          </w:rPr>
                          <w:t>Negative stage I, n=8862</w:t>
                        </w:r>
                      </w:p>
                    </w:txbxContent>
                  </v:textbox>
                </v:shape>
                <v:shape id="Text Box 60" o:spid="_x0000_s1034" type="#_x0000_t202" style="position:absolute;left:11109;top:10652;width:172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vQUS8IA&#10;AADbAAAADwAAAGRycy9kb3ducmV2LnhtbESPT2vCQBTE74V+h+UVvNWNFmyaZg0ltOqxmvb+yL78&#10;odm3MbvV5Nu7guBxmJnfMGk2mk6caHCtZQWLeQSCuLS65VrBT/H1HINwHlljZ5kUTOQgWz8+pJho&#10;e+Y9nQ6+FgHCLkEFjfd9IqUrGzLo5rYnDl5lB4M+yKGWesBzgJtOLqNoJQ22HBYa7ClvqPw7/BsF&#10;XMR6YTdUbbtvfyw+f/PXCCelZk/jxzsIT6O/h2/tnVbw8gbXL+EHyPU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9BRLwgAAANsAAAAPAAAAAAAAAAAAAAAAAJgCAABkcnMvZG93&#10;bnJldi54bWxQSwUGAAAAAAQABAD1AAAAhwMAAAAA&#10;" filled="f" fillcolor="#5b9bd5" strokecolor="black [0]">
                  <v:shadow color="black [0]"/>
                  <v:textbox inset="2.88pt,2.88pt,2.88pt,2.88pt">
                    <w:txbxContent>
                      <w:p w:rsidR="00DC0C56" w:rsidRPr="00017CDF" w:rsidRDefault="00DC0C56" w:rsidP="00DC0C5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/>
                            <w:vertAlign w:val="superscript"/>
                          </w:rPr>
                        </w:pPr>
                        <w:r w:rsidRPr="00017CDF">
                          <w:rPr>
                            <w:rFonts w:ascii="Arial" w:hAnsi="Arial"/>
                          </w:rPr>
                          <w:t>Seen by clinician, n=502</w:t>
                        </w:r>
                      </w:p>
                    </w:txbxContent>
                  </v:textbox>
                </v:shape>
                <v:shape id="AutoShape 61" o:spid="_x0000_s1035" type="#_x0000_t32" style="position:absolute;left:11196;top:10615;width:0;height:3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+cvMIAAADbAAAADwAAAGRycy9kb3ducmV2LnhtbERPy2oCMRTdF/yHcAU3pWacFpGpUUQo&#10;LVTx1UWXl8l1Mji5GZI4jn/fLIQuD+c9X/a2ER35UDtWMBlnIIhLp2uuFPycPl5mIEJE1tg4JgV3&#10;CrBcDJ7mWGh34wN1x1iJFMKhQAUmxraQMpSGLIaxa4kTd3beYkzQV1J7vKVw28g8y6bSYs2pwWBL&#10;a0Pl5Xi1Cur7brO97D9f12br89M5/33uvp1So2G/egcRqY//4of7Syt4S+vTl/QD5OI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MI+cvMIAAADbAAAADwAAAAAAAAAAAAAA&#10;AAChAgAAZHJzL2Rvd25yZXYueG1sUEsFBgAAAAAEAAQA+QAAAJADAAAAAA==&#10;" strokecolor="black [0]">
                  <v:shadow color="black [0]"/>
                </v:shape>
                <v:shape id="AutoShape 67" o:spid="_x0000_s1036" type="#_x0000_t33" style="position:absolute;left:11099;top:10542;width:97;height:40;rotation:180;flip:x y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6mi68YAAADbAAAADwAAAGRycy9kb3ducmV2LnhtbESPQWvCQBSE7wX/w/KE3urGYqOkriFI&#10;CxbioVa0x2f2mYRm38bsVuO/d4VCj8PMfMPM09404kydqy0rGI8iEMSF1TWXCrZf708zEM4ja2ws&#10;k4IrOUgXg4c5Jtpe+JPOG1+KAGGXoILK+zaR0hUVGXQj2xIH72g7gz7IrpS6w0uAm0Y+R1EsDdYc&#10;FipsaVlR8bP5NQri6eH0cVquJvXu5W3/Hef5eprlSj0O++wVhKfe/4f/2iutYDKG+5fwA+Ti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epouvGAAAA2wAAAA8AAAAAAAAA&#10;AAAAAAAAoQIAAGRycy9kb3ducmV2LnhtbFBLBQYAAAAABAAEAPkAAACUAwAAAAA=&#10;" strokecolor="black [0]">
                  <v:shadow color="black [0]"/>
                </v:shape>
                <v:group id="Group 70" o:spid="_x0000_s1037" style="position:absolute;left:11058;top:10682;width:304;height:64" coordorigin="11058,10682" coordsize="304,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RDW68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eM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YRDW68QAAADbAAAA&#10;DwAAAAAAAAAAAAAAAACqAgAAZHJzL2Rvd25yZXYueG1sUEsFBgAAAAAEAAQA+gAAAJsDAAAAAA==&#10;">
                  <v:shape id="Text Box 71" o:spid="_x0000_s1038" type="#_x0000_t202" style="position:absolute;left:11058;top:10716;width:119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pQ3MIA&#10;AADbAAAADwAAAGRycy9kb3ducmV2LnhtbESPQWvCQBSE74X+h+UVvOkmtajEbEKRVnusRu+P7DMJ&#10;Zt+m2a1J/n23UOhxmJlvmDQfTSvu1LvGsoJ4EYEgLq1uuFJwLt7nGxDOI2tsLZOCiRzk2eNDiom2&#10;Ax/pfvKVCBB2CSqove8SKV1Zk0G3sB1x8K62N+iD7CupexwC3LTyOYpW0mDDYaHGjnY1lbfTt1HA&#10;xUbHdk/XQ/vpv4q3y24d4aTU7Gl83YLwNPr/8F/7Qyt4WcLvl/ADZP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GlDcwgAAANsAAAAPAAAAAAAAAAAAAAAAAJgCAABkcnMvZG93&#10;bnJldi54bWxQSwUGAAAAAAQABAD1AAAAhwMAAAAA&#10;" filled="f" fillcolor="#5b9bd5" strokecolor="black [0]">
                    <v:shadow color="black [0]"/>
                    <v:textbox inset="2.88pt,2.88pt,2.88pt,2.88pt">
                      <w:txbxContent>
                        <w:p w:rsidR="00DC0C56" w:rsidRPr="00017CDF" w:rsidRDefault="00DC0C56" w:rsidP="00DC0C56">
                          <w:pPr>
                            <w:widowControl w:val="0"/>
                            <w:spacing w:after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017CDF">
                            <w:rPr>
                              <w:rFonts w:ascii="Arial" w:hAnsi="Arial"/>
                            </w:rPr>
                            <w:t xml:space="preserve">Epilepsy </w:t>
                          </w:r>
                          <w:r w:rsidRPr="00017CDF">
                            <w:rPr>
                              <w:rFonts w:ascii="Arial" w:hAnsi="Arial"/>
                              <w:vertAlign w:val="superscript"/>
                            </w:rPr>
                            <w:t>a</w:t>
                          </w:r>
                          <w:r w:rsidRPr="00017CDF">
                            <w:rPr>
                              <w:rFonts w:ascii="Arial" w:hAnsi="Arial"/>
                            </w:rPr>
                            <w:t>, n=5</w:t>
                          </w:r>
                        </w:p>
                      </w:txbxContent>
                    </v:textbox>
                  </v:shape>
                  <v:group id="Group 72" o:spid="_x0000_s1039" style="position:absolute;left:11177;top:10682;width:38;height:34" coordorigin="10770,10682" coordsize="36,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PjhAcMAAADbAAAADwAAAGRycy9kb3ducmV2LnhtbERPy2rCQBTdC/2H4Ra6&#10;M5O0Wkp0FAlt6UIEk0Jxd8lck2DmTshM8/h7Z1Ho8nDe2/1kWjFQ7xrLCpIoBkFcWt1wpeC7+Fi+&#10;gXAeWWNrmRTM5GC/e1hsMdV25DMNua9ECGGXooLa+y6V0pU1GXSR7YgDd7W9QR9gX0nd4xjCTSuf&#10;4/hVGmw4NNTYUVZTect/jYLPEcfDS/I+HG/XbL4U69PPMSGlnh6nwwaEp8n/i//cX1rBKo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A+OEBwwAAANsAAAAP&#10;AAAAAAAAAAAAAAAAAKoCAABkcnMvZG93bnJldi54bWxQSwUGAAAAAAQABAD6AAAAmgMAAAAA&#10;">
                    <v:shape id="AutoShape 73" o:spid="_x0000_s1040" type="#_x0000_t32" style="position:absolute;left:10770;top:10682;width:19;height:3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cLFfsUAAADbAAAADwAAAGRycy9kb3ducmV2LnhtbESPQWvCQBSE7wX/w/KE3pqNrYhN3QSx&#10;tNiDh8SiHh/Z1ySYfRuya0z/fbcgeBxm5htmlY2mFQP1rrGsYBbFIIhLqxuuFHzvP56WIJxH1tha&#10;JgW/5CBLJw8rTLS9ck5D4SsRIOwSVFB73yVSurImgy6yHXHwfmxv0AfZV1L3eA1w08rnOF5Igw2H&#10;hRo72tRUnouLUSC/aJefDnh5KY7v4zw/6u3nsFPqcTqu30B4Gv09fGtvtYL5K/x/CT9Apn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ycLFfsUAAADbAAAADwAAAAAAAAAA&#10;AAAAAAChAgAAZHJzL2Rvd25yZXYueG1sUEsFBgAAAAAEAAQA+QAAAJMDAAAAAA==&#10;" strokecolor="black [0]">
                      <v:shadow color="black [0]"/>
                    </v:shape>
                    <v:shape id="AutoShape 74" o:spid="_x0000_s1041" type="#_x0000_t32" style="position:absolute;left:10789;top:10682;width:18;height:33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A0UUsIAAADbAAAADwAAAGRycy9kb3ducmV2LnhtbESPQWvCQBSE70L/w/IK3nRTW0uMWUUK&#10;BfHW2N4f2dfNxuzbNLvV+O/dQsHjMPPNMOV2dJ040xCsZwVP8wwEce21ZaPg8/g+y0GEiKyx80wK&#10;rhRgu3mYlFhof+EPOlfRiFTCoUAFTYx9IWWoG3IY5r4nTt63HxzGJAcj9YCXVO46uciyV+nQclpo&#10;sKe3hupT9esUxMT+VF+rQ9fa1Uu+16Y11ig1fRx3axCRxngP/9N7rWD5DH9f0g+Qm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nA0UUsIAAADbAAAADwAAAAAAAAAAAAAA&#10;AAChAgAAZHJzL2Rvd25yZXYueG1sUEsFBgAAAAAEAAQA+QAAAJADAAAAAA==&#10;" strokecolor="black [0]">
                      <v:shadow color="black [0]"/>
                    </v:shape>
                  </v:group>
                  <v:shape id="Text Box 75" o:spid="_x0000_s1042" type="#_x0000_t202" style="position:absolute;left:11215;top:10716;width:147;height: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pedcIA&#10;AADbAAAADwAAAGRycy9kb3ducmV2LnhtbESPQWvCQBSE74X+h+UVvOkmxarEbEKRVnusRu+P7DMJ&#10;Zt+m2a1J/n23UOhxmJlvmDQfTSvu1LvGsoJ4EYEgLq1uuFJwLt7nGxDOI2tsLZOCiRzk2eNDiom2&#10;Ax/pfvKVCBB2CSqove8SKV1Zk0G3sB1x8K62N+iD7CupexwC3LTyOYpW0mDDYaHGjnY1lbfTt1HA&#10;xUbHdk/XQ/vpv4q3y24d4aTU7Gl83YLwNPr/8F/7Qyt4WcLvl/ADZPY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Kl51wgAAANsAAAAPAAAAAAAAAAAAAAAAAJgCAABkcnMvZG93&#10;bnJldi54bWxQSwUGAAAAAAQABAD1AAAAhwMAAAAA&#10;" filled="f" fillcolor="#5b9bd5" strokecolor="black [0]">
                    <v:shadow color="black [0]"/>
                    <v:textbox inset="2.88pt,2.88pt,2.88pt,2.88pt">
                      <w:txbxContent>
                        <w:p w:rsidR="00DC0C56" w:rsidRPr="00017CDF" w:rsidRDefault="00DC0C56" w:rsidP="00DC0C56">
                          <w:pPr>
                            <w:widowControl w:val="0"/>
                            <w:spacing w:after="0"/>
                            <w:jc w:val="center"/>
                            <w:rPr>
                              <w:rFonts w:ascii="Arial" w:hAnsi="Arial"/>
                            </w:rPr>
                          </w:pPr>
                          <w:r w:rsidRPr="00017CDF">
                            <w:rPr>
                              <w:rFonts w:ascii="Arial" w:hAnsi="Arial"/>
                            </w:rPr>
                            <w:t>Acute seizures, n=18</w:t>
                          </w:r>
                        </w:p>
                      </w:txbxContent>
                    </v:textbox>
                  </v:shape>
                </v:group>
                <v:shape id="Text Box 76" o:spid="_x0000_s1043" type="#_x0000_t202" style="position:absolute;left:10701;top:10715;width:120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b77sEA&#10;AADbAAAADwAAAGRycy9kb3ducmV2LnhtbESPQYvCMBSE78L+h/CEvWmq4CrVtIi46x611fujebbF&#10;5qXbZLX+eyMIHoeZ+YZZpb1pxJU6V1tWMBlHIIgLq2suFRzz79EChPPIGhvLpOBODtLkY7DCWNsb&#10;H+ia+VIECLsYFVTet7GUrqjIoBvbljh4Z9sZ9EF2pdQd3gLcNHIaRV/SYM1hocKWNhUVl+zfKOB8&#10;oSf2h867Zu//8u1pM4/wrtTnsF8vQXjq/Tv8av9qBbMZPL+EHyCT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Jm++7BAAAA2wAAAA8AAAAAAAAAAAAAAAAAmAIAAGRycy9kb3du&#10;cmV2LnhtbFBLBQYAAAAABAAEAPUAAACGAwAAAAA=&#10;" filled="f" fillcolor="#5b9bd5" strokecolor="black [0]">
                  <v:shadow color="black [0]"/>
                  <v:textbox inset="2.88pt,2.88pt,2.88pt,2.88pt">
                    <w:txbxContent>
                      <w:p w:rsidR="00DC0C56" w:rsidRPr="00017CDF" w:rsidRDefault="00DC0C56" w:rsidP="00DC0C5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/>
                          </w:rPr>
                        </w:pPr>
                        <w:r w:rsidRPr="00017CDF">
                          <w:rPr>
                            <w:rFonts w:ascii="Arial" w:hAnsi="Arial"/>
                          </w:rPr>
                          <w:t xml:space="preserve">Epilepsy </w:t>
                        </w:r>
                        <w:r w:rsidRPr="00017CDF">
                          <w:rPr>
                            <w:rFonts w:ascii="Arial" w:hAnsi="Arial"/>
                            <w:vertAlign w:val="superscript"/>
                          </w:rPr>
                          <w:t>a</w:t>
                        </w:r>
                        <w:r w:rsidRPr="00017CDF">
                          <w:rPr>
                            <w:rFonts w:ascii="Arial" w:hAnsi="Arial"/>
                          </w:rPr>
                          <w:t>, n=93</w:t>
                        </w:r>
                      </w:p>
                    </w:txbxContent>
                  </v:textbox>
                </v:shape>
                <v:group id="Group 77" o:spid="_x0000_s1044" style="position:absolute;left:10821;top:10681;width:37;height:34" coordorigin="10770,10682" coordsize="36,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<v:shape id="AutoShape 78" o:spid="_x0000_s1045" type="#_x0000_t32" style="position:absolute;left:10770;top:10682;width:19;height:3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hiSsQAAADbAAAADwAAAGRycy9kb3ducmV2LnhtbESPT4vCMBTE7wt+h/CEva2p+0elGmVR&#10;dnEPHlpFPT6aZ1tsXkoTa/fbG0HwOMzMb5jZojOVaKlxpWUFw0EEgjizuuRcwW778zYB4Tyyxsoy&#10;KfgnB4t572WGsbZXTqhNfS4ChF2MCgrv61hKlxVk0A1sTRy8k20M+iCbXOoGrwFuKvkeRSNpsOSw&#10;UGBNy4Kyc3oxCuQfbZLjHi8f6WHVfSYHvf5tN0q99rvvKQhPnX+GH+21VvA1hvuX8APk/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SyGJKxAAAANsAAAAPAAAAAAAAAAAA&#10;AAAAAKECAABkcnMvZG93bnJldi54bWxQSwUGAAAAAAQABAD5AAAAkgMAAAAA&#10;" strokecolor="black [0]">
                    <v:shadow color="black [0]"/>
                  </v:shape>
                  <v:shape id="AutoShape 79" o:spid="_x0000_s1046" type="#_x0000_t32" style="position:absolute;left:10789;top:10682;width:18;height:33;flip:x 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f/lA8EAAADbAAAADwAAAGRycy9kb3ducmV2LnhtbESPwWrDMBBE74X+g9hCb42cUkLsRg6h&#10;UDC9xUnui7WV5Vgr11Id9++rQCDHYebNMJvt7Hox0RisZwXLRQaCuPHaslFwPHy+rEGEiKyx90wK&#10;/ijAtnx82GCh/YX3NNXRiFTCoUAFbYxDIWVoWnIYFn4gTt63Hx3GJEcj9YiXVO56+ZplK+nQclpo&#10;caCPlppz/esUxMT+1Kf8q+9s/rautOmMNUo9P827dxCR5ngP3+hKK1gt4fol/QBZ/g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/+UDwQAAANsAAAAPAAAAAAAAAAAAAAAA&#10;AKECAABkcnMvZG93bnJldi54bWxQSwUGAAAAAAQABAD5AAAAjwMAAAAA&#10;" strokecolor="black [0]">
                    <v:shadow color="black [0]"/>
                  </v:shape>
                </v:group>
                <v:shape id="Text Box 80" o:spid="_x0000_s1047" type="#_x0000_t202" style="position:absolute;left:10858;top:10715;width:153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+OpJ70A&#10;AADbAAAADwAAAGRycy9kb3ducmV2LnhtbESPzQrCMBCE74LvEFbwpqkeVKpRRPw7qtX70qxtsdnU&#10;Jmp9eyMIHoeZ+YaZLRpTiifVrrCsYNCPQBCnVhecKTgnm94EhPPIGkvLpOBNDhbzdmuGsbYvPtLz&#10;5DMRIOxiVJB7X8VSujQng65vK+LgXW1t0AdZZ1LX+ApwU8phFI2kwYLDQo4VrXJKb6eHUcDJRA/s&#10;lq678uDvyfqyGkf4VqrbaZZTEJ4a/w//2nutYDSE75fwA+T8A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A+OpJ70AAADbAAAADwAAAAAAAAAAAAAAAACYAgAAZHJzL2Rvd25yZXYu&#10;eG1sUEsFBgAAAAAEAAQA9QAAAIIDAAAAAA==&#10;" filled="f" fillcolor="#5b9bd5" strokecolor="black [0]">
                  <v:shadow color="black [0]"/>
                  <v:textbox inset="2.88pt,2.88pt,2.88pt,2.88pt">
                    <w:txbxContent>
                      <w:p w:rsidR="00DC0C56" w:rsidRPr="00017CDF" w:rsidRDefault="00DC0C56" w:rsidP="00DC0C5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/>
                          </w:rPr>
                        </w:pPr>
                        <w:r w:rsidRPr="00017CDF">
                          <w:rPr>
                            <w:rFonts w:ascii="Arial" w:hAnsi="Arial"/>
                          </w:rPr>
                          <w:t>Acute seizures, n=290</w:t>
                        </w:r>
                      </w:p>
                    </w:txbxContent>
                  </v:textbox>
                </v:shape>
                <v:shape id="Text Box 81" o:spid="_x0000_s1048" type="#_x0000_t202" style="position:absolute;left:11081;top:10837;width:263;height: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K8MvMEA&#10;AADbAAAADwAAAGRycy9kb3ducmV2LnhtbESPQYvCMBSE78L+h/AEb5qqoFJNi4ire1xbvT+aZ1ts&#10;XrpNVuu/3ywIHoeZ+YbZpL1pxJ06V1tWMJ1EIIgLq2suFZzzz/EKhPPIGhvLpOBJDtLkY7DBWNsH&#10;n+ie+VIECLsYFVTet7GUrqjIoJvYljh4V9sZ9EF2pdQdPgLcNHIWRQtpsOawUGFLu4qKW/ZrFHC+&#10;0lN7oOux+fY/+f6yW0b4VGo07LdrEJ56/w6/2l9awWIO/1/CD5DJ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yvDLzBAAAA2wAAAA8AAAAAAAAAAAAAAAAAmAIAAGRycy9kb3du&#10;cmV2LnhtbFBLBQYAAAAABAAEAPUAAACGAwAAAAA=&#10;" filled="f" fillcolor="#5b9bd5" strokecolor="black [0]">
                  <v:shadow color="black [0]"/>
                  <v:textbox inset="2.88pt,2.88pt,2.88pt,2.88pt">
                    <w:txbxContent>
                      <w:p w:rsidR="00DC0C56" w:rsidRPr="00017CDF" w:rsidRDefault="00DC0C56" w:rsidP="00DC0C56">
                        <w:pPr>
                          <w:widowControl w:val="0"/>
                          <w:spacing w:after="0"/>
                          <w:jc w:val="center"/>
                          <w:rPr>
                            <w:rFonts w:ascii="Arial" w:hAnsi="Arial"/>
                          </w:rPr>
                        </w:pPr>
                        <w:r w:rsidRPr="00017CDF">
                          <w:rPr>
                            <w:rFonts w:ascii="Arial" w:hAnsi="Arial"/>
                          </w:rPr>
                          <w:t>Total for acute seizures, n= 308</w:t>
                        </w:r>
                      </w:p>
                    </w:txbxContent>
                  </v:textbox>
                </v:shape>
                <v:shape id="AutoShape 84" o:spid="_x0000_s1049" type="#_x0000_t32" style="position:absolute;left:10963;top:10744;width:119;height:9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AHG38UAAADbAAAADwAAAGRycy9kb3ducmV2LnhtbESPQWsCMRSE74X+h/AKvUjNuhYpW6MU&#10;QSpYsVUPHh+b52Zx87IkcV3/fVMQehxm5htmOu9tIzryoXasYDTMQBCXTtdcKTjsly9vIEJE1tg4&#10;JgU3CjCfPT5MsdDuyj/U7WIlEoRDgQpMjG0hZSgNWQxD1xIn7+S8xZikr6T2eE1w28g8yybSYs1p&#10;wWBLC0PleXexCurb9mtz/v4cL8zG5/tTfhx0a6fU81P/8Q4iUh//w/f2SiuYvMLfl/QD5OwX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BAHG38UAAADbAAAADwAAAAAAAAAA&#10;AAAAAAChAgAAZHJzL2Rvd25yZXYueG1sUEsFBgAAAAAEAAQA+QAAAJMDAAAAAA==&#10;" strokecolor="black [0]">
                  <v:shadow color="black [0]"/>
                </v:shape>
                <v:shape id="AutoShape 85" o:spid="_x0000_s1050" type="#_x0000_t32" style="position:absolute;left:10982;top:10746;width:119;height:93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qTG8QAAADbAAAADwAAAGRycy9kb3ducmV2LnhtbESPT2vCQBTE70K/w/IK3nRT/yHRVUpF&#10;sQcPSUU9PrLPJDT7NmTXGL99VxB6HGbmN8xy3ZlKtNS40rKCj2EEgjizuuRcwfFnO5iDcB5ZY2WZ&#10;FDzIwXr11ltirO2dE2pTn4sAYRejgsL7OpbSZQUZdENbEwfvahuDPsgml7rBe4CbSo6iaCYNlhwW&#10;Cqzpq6DsN70ZBfKbDsnlhLdxet50k+Ss97v2oFT/vftcgPDU+f/wq73XCmZTeH4JP0Cu/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DOpMbxAAAANsAAAAPAAAAAAAAAAAA&#10;AAAAAKECAABkcnMvZG93bnJldi54bWxQSwUGAAAAAAQABAD5AAAAkgMAAAAA&#10;" strokecolor="black [0]">
                  <v:shadow color="black [0]"/>
                </v:shape>
                <v:shape id="Text Box 86" o:spid="_x0000_s1051" type="#_x0000_t202" style="position:absolute;left:10863;top:10897;width:420;height:4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+7F8MA&#10;AADbAAAADwAAAGRycy9kb3ducmV2LnhtbESPT4vCMBTE7wt+h/AW9rJo6gr+6RpFhAUPXrbW+7N5&#10;tsXmpSSx7X57Iwh7HGbmN8x6O5hGdOR8bVnBdJKAIC6srrlUkJ9+xksQPiBrbCyTgj/ysN2M3taY&#10;atvzL3VZKEWEsE9RQRVCm0rpi4oM+oltiaN3tc5giNKVUjvsI9w08itJ5tJgzXGhwpb2FRW37G4U&#10;oOuy1bE52pwvi/PnLe9nh9VOqY/3YfcNItAQ/sOv9kErmC/g+SX+AL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a+7F8MAAADbAAAADwAAAAAAAAAAAAAAAACYAgAAZHJzL2Rv&#10;d25yZXYueG1sUEsFBgAAAAAEAAQA9QAAAIgDAAAAAA==&#10;" filled="f" fillcolor="#5b9bd5" stroked="f" strokecolor="black [0]" strokeweight="2pt">
                  <v:textbox inset="2.88pt,2.88pt,2.88pt,2.88pt">
                    <w:txbxContent>
                      <w:p w:rsidR="00DC0C56" w:rsidRPr="003B367E" w:rsidRDefault="00DC0C56" w:rsidP="00DC0C56">
                        <w:pPr>
                          <w:widowControl w:val="0"/>
                          <w:spacing w:after="20" w:line="180" w:lineRule="auto"/>
                          <w:rPr>
                            <w:sz w:val="20"/>
                          </w:rPr>
                        </w:pP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DC0C56">
        <w:rPr>
          <w:rFonts w:asciiTheme="majorHAnsi" w:hAnsiTheme="majorHAnsi"/>
          <w:b/>
          <w:sz w:val="24"/>
          <w:szCs w:val="24"/>
        </w:rPr>
        <w:t>Supplementary figure 1. Raw prevalence of epilepsy and acute seizures in 2015.</w:t>
      </w:r>
      <w:proofErr w:type="gramStart"/>
      <w:r w:rsidRPr="00DC0C56">
        <w:rPr>
          <w:rFonts w:asciiTheme="majorHAnsi" w:hAnsiTheme="majorHAnsi"/>
          <w:b/>
          <w:sz w:val="24"/>
          <w:szCs w:val="24"/>
          <w:vertAlign w:val="superscript"/>
        </w:rPr>
        <w:t>a</w:t>
      </w:r>
      <w:proofErr w:type="gramEnd"/>
      <w:r w:rsidRPr="00DC0C56">
        <w:rPr>
          <w:rFonts w:asciiTheme="majorHAnsi" w:hAnsiTheme="majorHAnsi"/>
          <w:b/>
          <w:sz w:val="24"/>
          <w:szCs w:val="24"/>
        </w:rPr>
        <w:t xml:space="preserve"> Includes lifetime and active epilepsy.</w:t>
      </w:r>
    </w:p>
    <w:p w14:paraId="15F12268" w14:textId="77777777" w:rsidR="00DC0C56" w:rsidRDefault="00DC0C56" w:rsidP="00DC0C56">
      <w:pPr>
        <w:widowControl w:val="0"/>
        <w:spacing w:after="20" w:line="480" w:lineRule="auto"/>
        <w:rPr>
          <w:rFonts w:asciiTheme="majorHAnsi" w:hAnsiTheme="majorHAnsi"/>
          <w:b/>
          <w:sz w:val="24"/>
          <w:szCs w:val="24"/>
        </w:rPr>
      </w:pPr>
    </w:p>
    <w:p w14:paraId="5EC1B371" w14:textId="77777777" w:rsidR="00DC0C56" w:rsidRDefault="00DC0C56" w:rsidP="00DC0C56">
      <w:pPr>
        <w:widowControl w:val="0"/>
        <w:spacing w:after="20" w:line="480" w:lineRule="auto"/>
        <w:rPr>
          <w:rFonts w:asciiTheme="majorHAnsi" w:hAnsiTheme="majorHAnsi"/>
          <w:b/>
          <w:sz w:val="24"/>
          <w:szCs w:val="24"/>
        </w:rPr>
        <w:sectPr w:rsidR="00DC0C5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80DD0B7" w14:textId="77777777" w:rsidR="002709CF" w:rsidRDefault="00DC0C56" w:rsidP="002709CF">
      <w:pPr>
        <w:spacing w:line="480" w:lineRule="auto"/>
        <w:rPr>
          <w:rFonts w:asciiTheme="majorHAnsi" w:hAnsiTheme="majorHAnsi"/>
          <w:b/>
          <w:sz w:val="24"/>
          <w:szCs w:val="24"/>
        </w:rPr>
      </w:pPr>
      <w:r w:rsidRPr="007115A0">
        <w:rPr>
          <w:rFonts w:asciiTheme="majorHAnsi" w:hAnsiTheme="majorHAnsi"/>
          <w:b/>
          <w:sz w:val="24"/>
          <w:szCs w:val="24"/>
        </w:rPr>
        <w:lastRenderedPageBreak/>
        <w:t>Supplementary figure 2</w:t>
      </w:r>
      <w:r w:rsidR="007115A0" w:rsidRPr="007115A0">
        <w:rPr>
          <w:rFonts w:asciiTheme="majorHAnsi" w:hAnsiTheme="majorHAnsi"/>
          <w:b/>
          <w:sz w:val="24"/>
          <w:szCs w:val="24"/>
        </w:rPr>
        <w:t>.  EEG of a 7-year-old female shows a clear 3Hz spike and slow wave pattern typical of Childhood Absence Epilepsy. Montage longitudinal, LF 1.0Hz, Notch, HF 35.0Hz. sensitivity (750μVp-p).</w:t>
      </w:r>
    </w:p>
    <w:p w14:paraId="550CCE14" w14:textId="77777777" w:rsidR="002709CF" w:rsidRDefault="002709CF" w:rsidP="002709CF">
      <w:pPr>
        <w:spacing w:line="480" w:lineRule="auto"/>
        <w:rPr>
          <w:rFonts w:ascii="Times New Roman" w:hAnsi="Times New Roman" w:cs="Times New Roman"/>
          <w:b/>
          <w:noProof/>
          <w:lang w:eastAsia="en-GB"/>
        </w:rPr>
      </w:pPr>
      <w:r w:rsidRPr="00A55580">
        <w:rPr>
          <w:rFonts w:ascii="Times New Roman" w:hAnsi="Times New Roman" w:cs="Times New Roman"/>
          <w:b/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5464C297" wp14:editId="388A003C">
            <wp:simplePos x="0" y="0"/>
            <wp:positionH relativeFrom="column">
              <wp:posOffset>0</wp:posOffset>
            </wp:positionH>
            <wp:positionV relativeFrom="paragraph">
              <wp:posOffset>418465</wp:posOffset>
            </wp:positionV>
            <wp:extent cx="6158865" cy="3333750"/>
            <wp:effectExtent l="0" t="0" r="0" b="0"/>
            <wp:wrapTopAndBottom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758"/>
                    <a:stretch/>
                  </pic:blipFill>
                  <pic:spPr bwMode="auto">
                    <a:xfrm>
                      <a:off x="0" y="0"/>
                      <a:ext cx="6158865" cy="3333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674AA7AF" w14:textId="77777777" w:rsidR="002709CF" w:rsidRDefault="002709CF" w:rsidP="002709CF">
      <w:pPr>
        <w:spacing w:line="480" w:lineRule="auto"/>
        <w:rPr>
          <w:rFonts w:ascii="Times New Roman" w:hAnsi="Times New Roman" w:cs="Times New Roman"/>
          <w:b/>
          <w:noProof/>
          <w:lang w:eastAsia="en-GB"/>
        </w:rPr>
      </w:pPr>
    </w:p>
    <w:p w14:paraId="360FDD49" w14:textId="77777777" w:rsidR="002709CF" w:rsidRDefault="002709CF" w:rsidP="002709CF">
      <w:pPr>
        <w:spacing w:line="480" w:lineRule="auto"/>
        <w:rPr>
          <w:rFonts w:ascii="Times New Roman" w:hAnsi="Times New Roman" w:cs="Times New Roman"/>
          <w:b/>
          <w:noProof/>
          <w:lang w:eastAsia="en-GB"/>
        </w:rPr>
        <w:sectPr w:rsidR="002709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A904E6" w14:textId="3041A687" w:rsidR="00DC0C56" w:rsidRDefault="00606367" w:rsidP="002709CF">
      <w:pPr>
        <w:spacing w:line="480" w:lineRule="auto"/>
        <w:rPr>
          <w:rFonts w:ascii="Times New Roman" w:hAnsi="Times New Roman" w:cs="Times New Roman"/>
          <w:b/>
          <w:noProof/>
          <w:lang w:eastAsia="en-GB"/>
        </w:rPr>
      </w:pPr>
      <w:r>
        <w:rPr>
          <w:rFonts w:ascii="Times New Roman" w:hAnsi="Times New Roman" w:cs="Times New Roman"/>
          <w:b/>
          <w:noProof/>
          <w:lang w:eastAsia="en-GB"/>
        </w:rPr>
        <w:lastRenderedPageBreak/>
        <w:t xml:space="preserve">Supplemtary </w:t>
      </w:r>
      <w:r w:rsidR="005B0CC4">
        <w:rPr>
          <w:rFonts w:ascii="Times New Roman" w:hAnsi="Times New Roman" w:cs="Times New Roman"/>
          <w:b/>
          <w:noProof/>
          <w:lang w:eastAsia="en-GB"/>
        </w:rPr>
        <w:t>apendix</w:t>
      </w:r>
      <w:r>
        <w:rPr>
          <w:rFonts w:ascii="Times New Roman" w:hAnsi="Times New Roman" w:cs="Times New Roman"/>
          <w:b/>
          <w:noProof/>
          <w:lang w:eastAsia="en-GB"/>
        </w:rPr>
        <w:t xml:space="preserve"> </w:t>
      </w:r>
      <w:r w:rsidR="00785101">
        <w:rPr>
          <w:rFonts w:ascii="Times New Roman" w:hAnsi="Times New Roman" w:cs="Times New Roman"/>
          <w:b/>
          <w:noProof/>
          <w:lang w:eastAsia="en-GB"/>
        </w:rPr>
        <w:t>1</w:t>
      </w:r>
      <w:r w:rsidR="002709CF">
        <w:rPr>
          <w:rFonts w:ascii="Times New Roman" w:hAnsi="Times New Roman" w:cs="Times New Roman"/>
          <w:b/>
          <w:noProof/>
          <w:lang w:eastAsia="en-GB"/>
        </w:rPr>
        <w:t>. M</w:t>
      </w:r>
      <w:r w:rsidR="00F56D3E">
        <w:rPr>
          <w:rFonts w:ascii="Times New Roman" w:hAnsi="Times New Roman" w:cs="Times New Roman"/>
          <w:b/>
          <w:noProof/>
          <w:lang w:eastAsia="en-GB"/>
        </w:rPr>
        <w:t>e</w:t>
      </w:r>
      <w:r w:rsidR="002709CF">
        <w:rPr>
          <w:rFonts w:ascii="Times New Roman" w:hAnsi="Times New Roman" w:cs="Times New Roman"/>
          <w:b/>
          <w:noProof/>
          <w:lang w:eastAsia="en-GB"/>
        </w:rPr>
        <w:t>mbers of NDD study group</w:t>
      </w:r>
    </w:p>
    <w:p w14:paraId="042DBB0F" w14:textId="77777777" w:rsidR="002709CF" w:rsidRPr="002709CF" w:rsidRDefault="002709CF" w:rsidP="002709CF">
      <w:pPr>
        <w:spacing w:line="480" w:lineRule="auto"/>
        <w:rPr>
          <w:rFonts w:asciiTheme="majorHAnsi" w:hAnsiTheme="majorHAnsi"/>
          <w:b/>
          <w:sz w:val="24"/>
          <w:szCs w:val="24"/>
        </w:rPr>
      </w:pPr>
      <w:r>
        <w:rPr>
          <w:rFonts w:asciiTheme="majorHAnsi" w:hAnsiTheme="majorHAnsi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37CE6C" wp14:editId="08D5B8CF">
                <wp:simplePos x="0" y="0"/>
                <wp:positionH relativeFrom="margin">
                  <wp:posOffset>25400</wp:posOffset>
                </wp:positionH>
                <wp:positionV relativeFrom="paragraph">
                  <wp:posOffset>224791</wp:posOffset>
                </wp:positionV>
                <wp:extent cx="5769610" cy="1526540"/>
                <wp:effectExtent l="25400" t="25400" r="21590" b="228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9610" cy="15265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38100">
                          <a:solidFill>
                            <a:schemeClr val="accent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0A7425" w14:textId="77777777" w:rsidR="002709CF" w:rsidRPr="002709CF" w:rsidRDefault="002709CF">
                            <w:pPr>
                              <w:rPr>
                                <w:b/>
                                <w:u w:val="single"/>
                              </w:rPr>
                            </w:pPr>
                            <w:r>
                              <w:rPr>
                                <w:b/>
                                <w:u w:val="single"/>
                              </w:rPr>
                              <w:t xml:space="preserve">From </w:t>
                            </w:r>
                            <w:r w:rsidRPr="002709CF">
                              <w:rPr>
                                <w:b/>
                                <w:u w:val="single"/>
                              </w:rPr>
                              <w:t>KEMRI-</w:t>
                            </w:r>
                            <w:proofErr w:type="spellStart"/>
                            <w:r w:rsidRPr="002709CF">
                              <w:rPr>
                                <w:b/>
                                <w:u w:val="single"/>
                              </w:rPr>
                              <w:t>Wellcome</w:t>
                            </w:r>
                            <w:proofErr w:type="spellEnd"/>
                            <w:r w:rsidRPr="002709CF">
                              <w:rPr>
                                <w:b/>
                                <w:u w:val="single"/>
                              </w:rPr>
                              <w:t xml:space="preserve"> Trust Research Programme</w:t>
                            </w:r>
                          </w:p>
                          <w:p w14:paraId="31168EAD" w14:textId="2C2D88B3" w:rsidR="002709CF" w:rsidRDefault="002709CF">
                            <w:r>
                              <w:t xml:space="preserve">Prof Charles Newton; Dr Symon Kariuki; Dr Amina </w:t>
                            </w:r>
                            <w:proofErr w:type="spellStart"/>
                            <w:r>
                              <w:t>Abubakar</w:t>
                            </w:r>
                            <w:proofErr w:type="spellEnd"/>
                            <w:r>
                              <w:t xml:space="preserve">; Fredrick </w:t>
                            </w:r>
                            <w:proofErr w:type="spellStart"/>
                            <w:r>
                              <w:t>Ibinda</w:t>
                            </w:r>
                            <w:proofErr w:type="spellEnd"/>
                            <w:r>
                              <w:t xml:space="preserve">; </w:t>
                            </w:r>
                            <w:r w:rsidR="00EB7D7F">
                              <w:t xml:space="preserve">Joseph </w:t>
                            </w:r>
                            <w:proofErr w:type="spellStart"/>
                            <w:r w:rsidR="00EB7D7F">
                              <w:t>Gona</w:t>
                            </w:r>
                            <w:proofErr w:type="spellEnd"/>
                            <w:r w:rsidR="00EB7D7F">
                              <w:t xml:space="preserve">; </w:t>
                            </w:r>
                            <w:bookmarkStart w:id="0" w:name="_GoBack"/>
                            <w:bookmarkEnd w:id="0"/>
                            <w:r w:rsidR="00E11A2C">
                              <w:t xml:space="preserve">Rachael </w:t>
                            </w:r>
                            <w:proofErr w:type="spellStart"/>
                            <w:r w:rsidR="00E11A2C">
                              <w:t>Odhiambo</w:t>
                            </w:r>
                            <w:proofErr w:type="spellEnd"/>
                            <w:r w:rsidR="00E11A2C">
                              <w:t xml:space="preserve">; </w:t>
                            </w:r>
                            <w:r>
                              <w:t xml:space="preserve">Martha </w:t>
                            </w:r>
                            <w:proofErr w:type="spellStart"/>
                            <w:r>
                              <w:t>Kombe</w:t>
                            </w:r>
                            <w:proofErr w:type="spellEnd"/>
                            <w:r>
                              <w:t xml:space="preserve">; and Michael </w:t>
                            </w:r>
                            <w:proofErr w:type="spellStart"/>
                            <w:r>
                              <w:t>Kazungu</w:t>
                            </w:r>
                            <w:proofErr w:type="spellEnd"/>
                            <w:r>
                              <w:t>.</w:t>
                            </w:r>
                          </w:p>
                          <w:p w14:paraId="496C5784" w14:textId="77777777" w:rsidR="002709CF" w:rsidRPr="002709CF" w:rsidRDefault="002709CF">
                            <w:pPr>
                              <w:rPr>
                                <w:b/>
                                <w:u w:val="single"/>
                              </w:rPr>
                            </w:pPr>
                            <w:r w:rsidRPr="002709CF">
                              <w:rPr>
                                <w:b/>
                                <w:u w:val="single"/>
                              </w:rPr>
                              <w:t xml:space="preserve">From </w:t>
                            </w:r>
                            <w:r w:rsidR="001E1BB0">
                              <w:rPr>
                                <w:b/>
                                <w:u w:val="single"/>
                              </w:rPr>
                              <w:t xml:space="preserve">Institute of Psychiatry, Psychology and Neuroscience at </w:t>
                            </w:r>
                            <w:r w:rsidR="007A433A">
                              <w:rPr>
                                <w:b/>
                                <w:u w:val="single"/>
                              </w:rPr>
                              <w:t>Kings College London</w:t>
                            </w:r>
                            <w:r w:rsidRPr="002709CF">
                              <w:rPr>
                                <w:b/>
                                <w:u w:val="single"/>
                              </w:rPr>
                              <w:t xml:space="preserve"> </w:t>
                            </w:r>
                          </w:p>
                          <w:p w14:paraId="4FBCBDED" w14:textId="69E2026F" w:rsidR="003D5001" w:rsidRDefault="00E11A2C">
                            <w:r>
                              <w:t xml:space="preserve">Dr </w:t>
                            </w:r>
                            <w:r w:rsidR="002709CF">
                              <w:t>Jacqueline Philips-Owe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37CE6C" id="_x0000_t202" coordsize="21600,21600" o:spt="202" path="m0,0l0,21600,21600,21600,21600,0xe">
                <v:stroke joinstyle="miter"/>
                <v:path gradientshapeok="t" o:connecttype="rect"/>
              </v:shapetype>
              <v:shape id="Text_x0020_Box_x0020_1" o:spid="_x0000_s1052" type="#_x0000_t202" style="position:absolute;margin-left:2pt;margin-top:17.7pt;width:454.3pt;height:120.2pt;z-index:251662336;visibility:visible;mso-wrap-style:non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Ab5kZACAAC+BQAADgAAAGRycy9lMm9Eb2MueG1srFRdT9swFH2ftP9g+X2k7WiBihR1IKZJaKDB&#10;xLPr2DSa42vZpk3363fspC1lvDDtJbF9z/069+P8om0MWykfarIlHx4NOFNWUlXbp5L/fLj+dMpZ&#10;iMJWwpBVJd+owC9mHz+cr91UjWhJplKewYgN07Ur+TJGNy2KIJeqEeGInLIQavKNiLj6p6LyYg3r&#10;jSlGg8GkWJOvnCepQsDrVSfks2xfayXjrdZBRWZKjthi/vr8XaRvMTsX0ycv3LKWfRjiH6JoRG3h&#10;dGfqSkTBnn39l6mmlp4C6XgkqSlI61qqnAOyGQ5eZXO/FE7lXEBOcDuawv8zK7+v7jyrK9SOMysa&#10;lOhBtZF9oZYNEztrF6YA3TvAYovnhOzfAx5T0q32TfojHQY5eN7suE3GJB7HJ5OzyRAiCdlwPJqM&#10;jzP7xV7d+RC/KmpYOpTco3iZU7G6CREuAd1CkrdApq6ua2PyJTWMujSerQRKbWIOEhoHKGPZuuSf&#10;T4eDQbZ8IMw9tzchpFT2LTMwamzyqXJ/9bElnjo+8ilujEoYY38oDX4zLW8EeugloxNKI633KPb4&#10;fVTvUe7ygEb2TDbulJvaku+YOuS3+rXlV3d4VOdF3ukY20XbNdZo2y8LqjZoI0/dGAYnr2uU+kaE&#10;eCc85g7tgV0Sb/HRhlAq6k+cLcn/fus94TEOkHK2xhyX3GLRcGa+WYzJ2fAYbcZivhyPT0a4+JeS&#10;xUuJfW4uCd2DUUBs+Zjw0WyP2lPziIUzTz4hElbCc8nj9ngZu92ChSXVfJ5BGHQn4o29dzKZTiSn&#10;Nn5oH4V3fa9HjMl32s67mL5q+Q6bNC3NnyPpOs9DornjtKcfSyKPSb/Q0hZ6ec+o/dqd/QEAAP//&#10;AwBQSwMEFAAGAAgAAAAhANu0UTndAAAACAEAAA8AAABkcnMvZG93bnJldi54bWxMj8FOwzAQRO9I&#10;/IO1SFwQdZI2JYRsqgqpVyRKxdmJlyQiXofYac3fY05wHM1o5k21C2YUZ5rdYBkhXSUgiFurB+4Q&#10;Tm+H+wKE84q1Gi0Twjc52NXXV5Uqtb3wK52PvhOxhF2pEHrvp1JK1/ZklFvZiTh6H3Y2ykc5d1LP&#10;6hLLzSizJNlKowaOC72a6Lmn9vO4GIQw70PxdThNuUvb9cvS0LtUd4i3N2H/BMJT8H9h+MWP6FBH&#10;psYurJ0YETbxiUdY5xsQ0X5Msy2IBiF7yAuQdSX/H6h/AAAA//8DAFBLAQItABQABgAIAAAAIQDk&#10;mcPA+wAAAOEBAAATAAAAAAAAAAAAAAAAAAAAAABbQ29udGVudF9UeXBlc10ueG1sUEsBAi0AFAAG&#10;AAgAAAAhACOyauHXAAAAlAEAAAsAAAAAAAAAAAAAAAAALAEAAF9yZWxzLy5yZWxzUEsBAi0AFAAG&#10;AAgAAAAhAPQG+ZGQAgAAvgUAAA4AAAAAAAAAAAAAAAAALAIAAGRycy9lMm9Eb2MueG1sUEsBAi0A&#10;FAAGAAgAAAAhANu0UTndAAAACAEAAA8AAAAAAAAAAAAAAAAA6AQAAGRycy9kb3ducmV2LnhtbFBL&#10;BQYAAAAABAAEAPMAAADyBQAAAAA=&#10;" fillcolor="white [3201]" strokecolor="#5b9bd5 [3204]" strokeweight="3pt">
                <v:textbox>
                  <w:txbxContent>
                    <w:p w14:paraId="490A7425" w14:textId="77777777" w:rsidR="002709CF" w:rsidRPr="002709CF" w:rsidRDefault="002709CF">
                      <w:pPr>
                        <w:rPr>
                          <w:b/>
                          <w:u w:val="single"/>
                        </w:rPr>
                      </w:pPr>
                      <w:r>
                        <w:rPr>
                          <w:b/>
                          <w:u w:val="single"/>
                        </w:rPr>
                        <w:t xml:space="preserve">From </w:t>
                      </w:r>
                      <w:r w:rsidRPr="002709CF">
                        <w:rPr>
                          <w:b/>
                          <w:u w:val="single"/>
                        </w:rPr>
                        <w:t>KEMRI-</w:t>
                      </w:r>
                      <w:proofErr w:type="spellStart"/>
                      <w:r w:rsidRPr="002709CF">
                        <w:rPr>
                          <w:b/>
                          <w:u w:val="single"/>
                        </w:rPr>
                        <w:t>Wellcome</w:t>
                      </w:r>
                      <w:proofErr w:type="spellEnd"/>
                      <w:r w:rsidRPr="002709CF">
                        <w:rPr>
                          <w:b/>
                          <w:u w:val="single"/>
                        </w:rPr>
                        <w:t xml:space="preserve"> Trust Research Programme</w:t>
                      </w:r>
                    </w:p>
                    <w:p w14:paraId="31168EAD" w14:textId="2C2D88B3" w:rsidR="002709CF" w:rsidRDefault="002709CF">
                      <w:r>
                        <w:t xml:space="preserve">Prof Charles Newton; Dr Symon Kariuki; Dr Amina </w:t>
                      </w:r>
                      <w:proofErr w:type="spellStart"/>
                      <w:r>
                        <w:t>Abubakar</w:t>
                      </w:r>
                      <w:proofErr w:type="spellEnd"/>
                      <w:r>
                        <w:t xml:space="preserve">; Fredrick </w:t>
                      </w:r>
                      <w:proofErr w:type="spellStart"/>
                      <w:r>
                        <w:t>Ibinda</w:t>
                      </w:r>
                      <w:proofErr w:type="spellEnd"/>
                      <w:r>
                        <w:t xml:space="preserve">; </w:t>
                      </w:r>
                      <w:r w:rsidR="00EB7D7F">
                        <w:t xml:space="preserve">Joseph </w:t>
                      </w:r>
                      <w:proofErr w:type="spellStart"/>
                      <w:r w:rsidR="00EB7D7F">
                        <w:t>Gona</w:t>
                      </w:r>
                      <w:proofErr w:type="spellEnd"/>
                      <w:r w:rsidR="00EB7D7F">
                        <w:t xml:space="preserve">; </w:t>
                      </w:r>
                      <w:bookmarkStart w:id="1" w:name="_GoBack"/>
                      <w:bookmarkEnd w:id="1"/>
                      <w:r w:rsidR="00E11A2C">
                        <w:t xml:space="preserve">Rachael </w:t>
                      </w:r>
                      <w:proofErr w:type="spellStart"/>
                      <w:r w:rsidR="00E11A2C">
                        <w:t>Odhiambo</w:t>
                      </w:r>
                      <w:proofErr w:type="spellEnd"/>
                      <w:r w:rsidR="00E11A2C">
                        <w:t xml:space="preserve">; </w:t>
                      </w:r>
                      <w:r>
                        <w:t xml:space="preserve">Martha </w:t>
                      </w:r>
                      <w:proofErr w:type="spellStart"/>
                      <w:r>
                        <w:t>Kombe</w:t>
                      </w:r>
                      <w:proofErr w:type="spellEnd"/>
                      <w:r>
                        <w:t xml:space="preserve">; and Michael </w:t>
                      </w:r>
                      <w:proofErr w:type="spellStart"/>
                      <w:r>
                        <w:t>Kazungu</w:t>
                      </w:r>
                      <w:proofErr w:type="spellEnd"/>
                      <w:r>
                        <w:t>.</w:t>
                      </w:r>
                    </w:p>
                    <w:p w14:paraId="496C5784" w14:textId="77777777" w:rsidR="002709CF" w:rsidRPr="002709CF" w:rsidRDefault="002709CF">
                      <w:pPr>
                        <w:rPr>
                          <w:b/>
                          <w:u w:val="single"/>
                        </w:rPr>
                      </w:pPr>
                      <w:r w:rsidRPr="002709CF">
                        <w:rPr>
                          <w:b/>
                          <w:u w:val="single"/>
                        </w:rPr>
                        <w:t xml:space="preserve">From </w:t>
                      </w:r>
                      <w:r w:rsidR="001E1BB0">
                        <w:rPr>
                          <w:b/>
                          <w:u w:val="single"/>
                        </w:rPr>
                        <w:t xml:space="preserve">Institute of Psychiatry, Psychology and Neuroscience at </w:t>
                      </w:r>
                      <w:r w:rsidR="007A433A">
                        <w:rPr>
                          <w:b/>
                          <w:u w:val="single"/>
                        </w:rPr>
                        <w:t>Kings College London</w:t>
                      </w:r>
                      <w:r w:rsidRPr="002709CF">
                        <w:rPr>
                          <w:b/>
                          <w:u w:val="single"/>
                        </w:rPr>
                        <w:t xml:space="preserve"> </w:t>
                      </w:r>
                    </w:p>
                    <w:p w14:paraId="4FBCBDED" w14:textId="69E2026F" w:rsidR="003D5001" w:rsidRDefault="00E11A2C">
                      <w:r>
                        <w:t xml:space="preserve">Dr </w:t>
                      </w:r>
                      <w:r w:rsidR="002709CF">
                        <w:t>Jacqueline Philips-Owe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2709CF" w:rsidRPr="00270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B51"/>
    <w:rsid w:val="00030B2A"/>
    <w:rsid w:val="0006376C"/>
    <w:rsid w:val="00100947"/>
    <w:rsid w:val="001E1BB0"/>
    <w:rsid w:val="00233ED5"/>
    <w:rsid w:val="002709CF"/>
    <w:rsid w:val="002D2E98"/>
    <w:rsid w:val="003269BA"/>
    <w:rsid w:val="00334C59"/>
    <w:rsid w:val="003A5C02"/>
    <w:rsid w:val="003D5001"/>
    <w:rsid w:val="0044451A"/>
    <w:rsid w:val="004E7C03"/>
    <w:rsid w:val="00530203"/>
    <w:rsid w:val="005B0CC4"/>
    <w:rsid w:val="00606367"/>
    <w:rsid w:val="007115A0"/>
    <w:rsid w:val="00785101"/>
    <w:rsid w:val="00792688"/>
    <w:rsid w:val="007A3B51"/>
    <w:rsid w:val="007A433A"/>
    <w:rsid w:val="007F7451"/>
    <w:rsid w:val="00871D17"/>
    <w:rsid w:val="0091052D"/>
    <w:rsid w:val="00944293"/>
    <w:rsid w:val="00945CCB"/>
    <w:rsid w:val="00B55750"/>
    <w:rsid w:val="00B977C4"/>
    <w:rsid w:val="00C528D7"/>
    <w:rsid w:val="00C569D5"/>
    <w:rsid w:val="00D66AB4"/>
    <w:rsid w:val="00DC0C56"/>
    <w:rsid w:val="00E0702E"/>
    <w:rsid w:val="00E11A2C"/>
    <w:rsid w:val="00EB7D7F"/>
    <w:rsid w:val="00F42565"/>
    <w:rsid w:val="00F5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B9F11"/>
  <w15:chartTrackingRefBased/>
  <w15:docId w15:val="{D7B17516-BBA0-485F-A955-C92B6A5FE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C56"/>
    <w:rPr>
      <w:rFonts w:ascii="Calibri Light" w:hAnsi="Calibri Light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C56"/>
    <w:pPr>
      <w:spacing w:after="0" w:line="240" w:lineRule="auto"/>
    </w:pPr>
    <w:rPr>
      <w:rFonts w:ascii="Calibri Light" w:hAnsi="Calibri Light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442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2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10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52D"/>
    <w:rPr>
      <w:rFonts w:ascii="Calibri Light" w:hAnsi="Calibri Light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0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052D"/>
    <w:rPr>
      <w:rFonts w:ascii="Calibri Light" w:hAnsi="Calibri Light" w:cs="Arial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C03"/>
    <w:pPr>
      <w:spacing w:after="0" w:line="240" w:lineRule="auto"/>
    </w:pPr>
    <w:rPr>
      <w:rFonts w:ascii="Calibri Light" w:hAnsi="Calibri Light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7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71</Words>
  <Characters>154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mon Kariuki</dc:creator>
  <cp:keywords/>
  <dc:description/>
  <cp:lastModifiedBy>Symon Kariuki</cp:lastModifiedBy>
  <cp:revision>6</cp:revision>
  <dcterms:created xsi:type="dcterms:W3CDTF">2017-03-09T05:49:00Z</dcterms:created>
  <dcterms:modified xsi:type="dcterms:W3CDTF">2017-07-08T11:17:00Z</dcterms:modified>
</cp:coreProperties>
</file>